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DB6D7" w14:textId="77777777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Supplementary figure legends</w:t>
      </w:r>
    </w:p>
    <w:p w14:paraId="4CBC4453" w14:textId="77777777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</w:p>
    <w:p w14:paraId="6D960568" w14:textId="77777777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Fig. S1. The amounts of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1 and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3 proteins, but not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2 protein, are elevated in necrotic cells.</w:t>
      </w:r>
    </w:p>
    <w:p w14:paraId="2F5A5E25" w14:textId="61A1CF9A" w:rsidR="00503C65" w:rsidRPr="00812E7B" w:rsidRDefault="00503C65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 xml:space="preserve">HeLa/RIPK3-HA cells were treated with </w:t>
      </w:r>
      <w:r w:rsidR="005D00EE" w:rsidRPr="00FB1890">
        <w:rPr>
          <w:rFonts w:ascii="Times New Roman" w:hAnsi="Times New Roman" w:cs="Times New Roman"/>
          <w:sz w:val="24"/>
        </w:rPr>
        <w:t>10 ng/mL TNF</w:t>
      </w:r>
      <w:r w:rsidR="005D00EE" w:rsidRPr="00FB1890">
        <w:rPr>
          <w:rFonts w:ascii="Times New Roman" w:eastAsia="맑은 고딕" w:hAnsi="Times New Roman" w:cs="Times New Roman"/>
          <w:sz w:val="24"/>
        </w:rPr>
        <w:t>α</w:t>
      </w:r>
      <w:r w:rsidR="005D00EE" w:rsidRPr="00FB1890">
        <w:rPr>
          <w:rFonts w:ascii="Times New Roman" w:hAnsi="Times New Roman" w:cs="Times New Roman"/>
          <w:sz w:val="24"/>
        </w:rPr>
        <w:t>,</w:t>
      </w:r>
      <w:r w:rsidR="00A34989" w:rsidRPr="00FB1890">
        <w:rPr>
          <w:rFonts w:ascii="Times New Roman" w:hAnsi="Times New Roman" w:cs="Times New Roman"/>
          <w:sz w:val="24"/>
        </w:rPr>
        <w:t xml:space="preserve"> </w:t>
      </w:r>
      <w:r w:rsidR="005D00EE" w:rsidRPr="00FB1890">
        <w:rPr>
          <w:rFonts w:ascii="Times New Roman" w:hAnsi="Times New Roman" w:cs="Times New Roman"/>
          <w:sz w:val="24"/>
        </w:rPr>
        <w:t xml:space="preserve">100 nM SM-164 and 10 μM IDN-6556 </w:t>
      </w:r>
      <w:r w:rsidRPr="00FB1890">
        <w:rPr>
          <w:rFonts w:ascii="Times New Roman" w:hAnsi="Times New Roman" w:cs="Times New Roman"/>
          <w:sz w:val="24"/>
        </w:rPr>
        <w:t xml:space="preserve">for 4 </w:t>
      </w:r>
      <w:r w:rsidRPr="00812E7B">
        <w:rPr>
          <w:rFonts w:ascii="Times New Roman" w:hAnsi="Times New Roman" w:cs="Times New Roman"/>
          <w:sz w:val="24"/>
        </w:rPr>
        <w:t>h</w:t>
      </w:r>
      <w:r w:rsidR="00384D30" w:rsidRPr="00812E7B">
        <w:rPr>
          <w:rFonts w:ascii="Times New Roman" w:hAnsi="Times New Roman" w:cs="Times New Roman"/>
          <w:sz w:val="24"/>
        </w:rPr>
        <w:t xml:space="preserve"> (</w:t>
      </w:r>
      <w:r w:rsidR="00384D30" w:rsidRPr="00812E7B">
        <w:rPr>
          <w:rFonts w:ascii="Times New Roman" w:hAnsi="Times New Roman" w:cs="Times New Roman"/>
          <w:i/>
          <w:sz w:val="24"/>
        </w:rPr>
        <w:t>left</w:t>
      </w:r>
      <w:r w:rsidR="00384D30" w:rsidRPr="00812E7B">
        <w:rPr>
          <w:rFonts w:ascii="Times New Roman" w:hAnsi="Times New Roman" w:cs="Times New Roman"/>
          <w:sz w:val="24"/>
        </w:rPr>
        <w:t>)</w:t>
      </w:r>
      <w:r w:rsidRPr="00812E7B">
        <w:rPr>
          <w:rFonts w:ascii="Times New Roman" w:hAnsi="Times New Roman" w:cs="Times New Roman"/>
          <w:sz w:val="24"/>
        </w:rPr>
        <w:t>.</w:t>
      </w:r>
      <w:r w:rsidRPr="00812E7B">
        <w:rPr>
          <w:rFonts w:ascii="Times New Roman" w:eastAsia="맑은 고딕" w:hAnsi="Times New Roman" w:cs="Times New Roman"/>
          <w:sz w:val="24"/>
        </w:rPr>
        <w:t xml:space="preserve"> </w:t>
      </w:r>
      <w:r w:rsidRPr="00812E7B">
        <w:rPr>
          <w:rFonts w:ascii="Times New Roman" w:hAnsi="Times New Roman" w:cs="Times New Roman"/>
          <w:sz w:val="24"/>
        </w:rPr>
        <w:t>The levels of CK1</w:t>
      </w:r>
      <w:r w:rsidRPr="00812E7B">
        <w:rPr>
          <w:rFonts w:ascii="Times New Roman" w:hAnsi="Times New Roman" w:cs="Times New Roman"/>
          <w:sz w:val="24"/>
        </w:rPr>
        <w:sym w:font="Symbol" w:char="F067"/>
      </w:r>
      <w:r w:rsidRPr="00812E7B">
        <w:rPr>
          <w:rFonts w:ascii="Times New Roman" w:hAnsi="Times New Roman" w:cs="Times New Roman"/>
          <w:sz w:val="24"/>
        </w:rPr>
        <w:t>1, CK1</w:t>
      </w:r>
      <w:r w:rsidRPr="00812E7B">
        <w:rPr>
          <w:rFonts w:ascii="Times New Roman" w:hAnsi="Times New Roman" w:cs="Times New Roman"/>
          <w:sz w:val="24"/>
        </w:rPr>
        <w:sym w:font="Symbol" w:char="F067"/>
      </w:r>
      <w:r w:rsidRPr="00812E7B">
        <w:rPr>
          <w:rFonts w:ascii="Times New Roman" w:hAnsi="Times New Roman" w:cs="Times New Roman"/>
          <w:sz w:val="24"/>
        </w:rPr>
        <w:t>2 and CK1</w:t>
      </w:r>
      <w:r w:rsidRPr="00812E7B">
        <w:rPr>
          <w:rFonts w:ascii="Times New Roman" w:hAnsi="Times New Roman" w:cs="Times New Roman"/>
          <w:sz w:val="24"/>
        </w:rPr>
        <w:sym w:font="Symbol" w:char="F067"/>
      </w:r>
      <w:r w:rsidRPr="00812E7B">
        <w:rPr>
          <w:rFonts w:ascii="Times New Roman" w:hAnsi="Times New Roman" w:cs="Times New Roman"/>
          <w:sz w:val="24"/>
        </w:rPr>
        <w:t>3 proteins w</w:t>
      </w:r>
      <w:r w:rsidR="00A34989" w:rsidRPr="00812E7B">
        <w:rPr>
          <w:rFonts w:ascii="Times New Roman" w:hAnsi="Times New Roman" w:cs="Times New Roman"/>
          <w:sz w:val="24"/>
        </w:rPr>
        <w:t>ere detected by immunoblotting</w:t>
      </w:r>
      <w:r w:rsidRPr="00812E7B">
        <w:rPr>
          <w:rFonts w:ascii="Times New Roman" w:hAnsi="Times New Roman" w:cs="Times New Roman"/>
          <w:sz w:val="24"/>
        </w:rPr>
        <w:t xml:space="preserve">. </w:t>
      </w:r>
      <w:r w:rsidR="00A34989" w:rsidRPr="00812E7B">
        <w:rPr>
          <w:rFonts w:ascii="Times New Roman" w:hAnsi="Times New Roman" w:cs="Times New Roman"/>
          <w:sz w:val="24"/>
        </w:rPr>
        <w:t xml:space="preserve">Signals on the blots were quantified by densitometry analysis. </w:t>
      </w:r>
      <w:r w:rsidRPr="00812E7B">
        <w:rPr>
          <w:rFonts w:ascii="Times New Roman" w:hAnsi="Times New Roman" w:cs="Times New Roman"/>
          <w:sz w:val="24"/>
        </w:rPr>
        <w:t>Bars represent the mean ± SEM from at least</w:t>
      </w:r>
      <w:r w:rsidR="00A34989" w:rsidRPr="00812E7B">
        <w:rPr>
          <w:rFonts w:ascii="Times New Roman" w:hAnsi="Times New Roman" w:cs="Times New Roman"/>
          <w:sz w:val="24"/>
        </w:rPr>
        <w:t xml:space="preserve"> three independent experiments</w:t>
      </w:r>
      <w:r w:rsidRPr="00812E7B">
        <w:rPr>
          <w:rFonts w:ascii="Times New Roman" w:hAnsi="Times New Roman" w:cs="Times New Roman"/>
          <w:sz w:val="24"/>
        </w:rPr>
        <w:t>. *</w:t>
      </w:r>
      <w:r w:rsidRPr="00812E7B">
        <w:rPr>
          <w:rFonts w:ascii="Times New Roman" w:hAnsi="Times New Roman" w:cs="Times New Roman"/>
          <w:i/>
          <w:sz w:val="24"/>
        </w:rPr>
        <w:t>p</w:t>
      </w:r>
      <w:r w:rsidRPr="00812E7B">
        <w:rPr>
          <w:rFonts w:ascii="Times New Roman" w:hAnsi="Times New Roman" w:cs="Times New Roman"/>
          <w:sz w:val="24"/>
        </w:rPr>
        <w:t>&lt; 0.05</w:t>
      </w:r>
      <w:r w:rsidR="00384D30" w:rsidRPr="00812E7B">
        <w:rPr>
          <w:rFonts w:ascii="Times New Roman" w:hAnsi="Times New Roman" w:cs="Times New Roman"/>
          <w:sz w:val="24"/>
        </w:rPr>
        <w:t xml:space="preserve"> (</w:t>
      </w:r>
      <w:r w:rsidR="00384D30" w:rsidRPr="00812E7B">
        <w:rPr>
          <w:rFonts w:ascii="Times New Roman" w:hAnsi="Times New Roman" w:cs="Times New Roman"/>
          <w:i/>
          <w:sz w:val="24"/>
        </w:rPr>
        <w:t>right</w:t>
      </w:r>
      <w:r w:rsidR="00384D30" w:rsidRPr="00812E7B">
        <w:rPr>
          <w:rFonts w:ascii="Times New Roman" w:hAnsi="Times New Roman" w:cs="Times New Roman"/>
          <w:sz w:val="24"/>
        </w:rPr>
        <w:t>)</w:t>
      </w:r>
      <w:r w:rsidRPr="00812E7B">
        <w:rPr>
          <w:rFonts w:ascii="Times New Roman" w:hAnsi="Times New Roman" w:cs="Times New Roman"/>
          <w:sz w:val="24"/>
        </w:rPr>
        <w:t>.</w:t>
      </w:r>
    </w:p>
    <w:p w14:paraId="38DA728E" w14:textId="77777777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 w14:paraId="2F698582" w14:textId="448E05A1" w:rsidR="00503C65" w:rsidRPr="00FB1890" w:rsidRDefault="00503C65" w:rsidP="00503C6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Fig. S2. The increase of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1 and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3 protein</w:t>
      </w:r>
      <w:r w:rsidR="005C2AC0" w:rsidRPr="00FB1890">
        <w:rPr>
          <w:rFonts w:ascii="Times New Roman" w:hAnsi="Times New Roman" w:cs="Times New Roman"/>
          <w:b/>
          <w:sz w:val="24"/>
        </w:rPr>
        <w:t>s</w:t>
      </w:r>
      <w:r w:rsidRPr="00FB1890">
        <w:rPr>
          <w:rFonts w:ascii="Times New Roman" w:hAnsi="Times New Roman" w:cs="Times New Roman"/>
          <w:b/>
          <w:sz w:val="24"/>
        </w:rPr>
        <w:t xml:space="preserve"> during TSI-induced necroptosis are inhibited by NAC.</w:t>
      </w:r>
    </w:p>
    <w:p w14:paraId="7E33907C" w14:textId="573DDC5C" w:rsidR="00503C65" w:rsidRPr="00FB1890" w:rsidRDefault="00503C65" w:rsidP="00503C65">
      <w:pPr>
        <w:spacing w:line="480" w:lineRule="auto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 xml:space="preserve">HeLa/RIPK3-HA cells were pretreated for 30 min with 5 mM N-acetyl-L-cystein (NAC) and then treated with </w:t>
      </w:r>
      <w:r w:rsidR="005D00EE" w:rsidRPr="00FB1890">
        <w:rPr>
          <w:rFonts w:ascii="Times New Roman" w:hAnsi="Times New Roman" w:cs="Times New Roman"/>
          <w:sz w:val="24"/>
        </w:rPr>
        <w:t>10 ng/mL TNF</w:t>
      </w:r>
      <w:r w:rsidR="005D00EE" w:rsidRPr="00FB1890">
        <w:rPr>
          <w:rFonts w:ascii="Times New Roman" w:eastAsia="맑은 고딕" w:hAnsi="Times New Roman" w:cs="Times New Roman"/>
          <w:sz w:val="24"/>
        </w:rPr>
        <w:t>α</w:t>
      </w:r>
      <w:r w:rsidR="005D00EE" w:rsidRPr="00FB1890">
        <w:rPr>
          <w:rFonts w:ascii="Times New Roman" w:hAnsi="Times New Roman" w:cs="Times New Roman"/>
          <w:sz w:val="24"/>
        </w:rPr>
        <w:t>,</w:t>
      </w:r>
      <w:r w:rsidR="003006C3" w:rsidRPr="00FB1890">
        <w:rPr>
          <w:rFonts w:ascii="Times New Roman" w:hAnsi="Times New Roman" w:cs="Times New Roman"/>
          <w:sz w:val="24"/>
        </w:rPr>
        <w:t xml:space="preserve"> </w:t>
      </w:r>
      <w:r w:rsidR="005D00EE" w:rsidRPr="00FB1890">
        <w:rPr>
          <w:rFonts w:ascii="Times New Roman" w:hAnsi="Times New Roman" w:cs="Times New Roman"/>
          <w:sz w:val="24"/>
        </w:rPr>
        <w:t xml:space="preserve">100 nM SM-164 and 10 μM IDN-6556 </w:t>
      </w:r>
      <w:r w:rsidRPr="00FB1890">
        <w:rPr>
          <w:rFonts w:ascii="Times New Roman" w:hAnsi="Times New Roman" w:cs="Times New Roman"/>
          <w:sz w:val="24"/>
        </w:rPr>
        <w:t xml:space="preserve">in the presence or absence of 10 μM Nec1 or 5 mM NAC. </w:t>
      </w:r>
    </w:p>
    <w:p w14:paraId="1B3AD119" w14:textId="77777777" w:rsidR="009D0C47" w:rsidRPr="00FB1890" w:rsidRDefault="009D0C47" w:rsidP="00503C65">
      <w:pPr>
        <w:spacing w:line="480" w:lineRule="auto"/>
        <w:rPr>
          <w:rFonts w:ascii="Times New Roman" w:hAnsi="Times New Roman" w:cs="Times New Roman"/>
          <w:sz w:val="24"/>
        </w:rPr>
      </w:pPr>
    </w:p>
    <w:p w14:paraId="3A745CDC" w14:textId="77777777" w:rsidR="009D0C47" w:rsidRPr="00FB1890" w:rsidRDefault="009D0C47" w:rsidP="00503C65">
      <w:pPr>
        <w:spacing w:line="480" w:lineRule="auto"/>
        <w:outlineLvl w:val="0"/>
        <w:rPr>
          <w:rFonts w:ascii="Times New Roman" w:hAnsi="Times New Roman" w:cs="Times New Roman"/>
          <w:sz w:val="28"/>
        </w:rPr>
      </w:pPr>
      <w:r w:rsidRPr="00FB1890">
        <w:rPr>
          <w:rFonts w:ascii="Times New Roman" w:hAnsi="Times New Roman" w:cs="Times New Roman"/>
          <w:b/>
          <w:sz w:val="24"/>
        </w:rPr>
        <w:t>Fig. S3.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 xml:space="preserve"> inhibitor blocks necroptosis </w:t>
      </w:r>
      <w:r w:rsidR="00AF3F3D" w:rsidRPr="00FB1890">
        <w:rPr>
          <w:rFonts w:ascii="Times New Roman" w:hAnsi="Times New Roman" w:cs="Times New Roman"/>
          <w:b/>
          <w:sz w:val="24"/>
        </w:rPr>
        <w:t>for</w:t>
      </w:r>
      <w:r w:rsidRPr="00FB1890">
        <w:rPr>
          <w:rFonts w:ascii="Times New Roman" w:hAnsi="Times New Roman" w:cs="Times New Roman"/>
          <w:b/>
          <w:sz w:val="24"/>
        </w:rPr>
        <w:t xml:space="preserve"> </w:t>
      </w:r>
      <w:r w:rsidR="00AF3F3D" w:rsidRPr="00FB1890">
        <w:rPr>
          <w:rFonts w:ascii="Times New Roman" w:hAnsi="Times New Roman" w:cs="Times New Roman"/>
          <w:b/>
          <w:sz w:val="24"/>
        </w:rPr>
        <w:t xml:space="preserve">a </w:t>
      </w:r>
      <w:r w:rsidRPr="00FB1890">
        <w:rPr>
          <w:rFonts w:ascii="Times New Roman" w:hAnsi="Times New Roman" w:cs="Times New Roman"/>
          <w:b/>
          <w:sz w:val="24"/>
        </w:rPr>
        <w:t>longer period.</w:t>
      </w:r>
      <w:r w:rsidRPr="00FB1890">
        <w:rPr>
          <w:rFonts w:ascii="Times New Roman" w:hAnsi="Times New Roman" w:cs="Times New Roman"/>
          <w:sz w:val="28"/>
        </w:rPr>
        <w:t xml:space="preserve"> </w:t>
      </w:r>
    </w:p>
    <w:p w14:paraId="1D1B4747" w14:textId="65948FB3" w:rsidR="00503C65" w:rsidRPr="00FB1890" w:rsidRDefault="009D0C47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 xml:space="preserve">HeLa/RIPK3-HA cells were treated 20 ng/mL TNFα, 100 nM </w:t>
      </w:r>
      <w:r w:rsidR="00620895" w:rsidRPr="00FB1890">
        <w:rPr>
          <w:rFonts w:ascii="Times New Roman" w:hAnsi="Times New Roman" w:cs="Times New Roman"/>
          <w:sz w:val="24"/>
        </w:rPr>
        <w:t>SM-164</w:t>
      </w:r>
      <w:r w:rsidRPr="00FB1890">
        <w:rPr>
          <w:rFonts w:ascii="Times New Roman" w:hAnsi="Times New Roman" w:cs="Times New Roman"/>
          <w:sz w:val="24"/>
        </w:rPr>
        <w:t xml:space="preserve"> and 20 μM IDN</w:t>
      </w:r>
      <w:r w:rsidR="005D00EE" w:rsidRPr="00FB1890">
        <w:rPr>
          <w:rFonts w:ascii="Times New Roman" w:hAnsi="Times New Roman" w:cs="Times New Roman"/>
          <w:sz w:val="24"/>
        </w:rPr>
        <w:t>-6556</w:t>
      </w:r>
      <w:r w:rsidRPr="00FB1890">
        <w:rPr>
          <w:rFonts w:ascii="Times New Roman" w:hAnsi="Times New Roman" w:cs="Times New Roman"/>
          <w:sz w:val="24"/>
        </w:rPr>
        <w:t xml:space="preserve"> for 16 h in the presence or absence of 20 μM Nec1, D4476 or Gi. </w:t>
      </w:r>
      <w:r w:rsidR="00B70920" w:rsidRPr="00FB1890">
        <w:rPr>
          <w:rFonts w:ascii="Times New Roman" w:hAnsi="Times New Roman" w:cs="Times New Roman"/>
          <w:sz w:val="24"/>
        </w:rPr>
        <w:t>The c</w:t>
      </w:r>
      <w:r w:rsidRPr="00FB1890">
        <w:rPr>
          <w:rFonts w:ascii="Times New Roman" w:hAnsi="Times New Roman" w:cs="Times New Roman"/>
          <w:sz w:val="24"/>
        </w:rPr>
        <w:t>ell death rates were determined by counting propidium iodide (PI)-positive cells. Bars represent the mean ± SEM from three independent experiments. *</w:t>
      </w:r>
      <w:r w:rsidRPr="00FB1890">
        <w:rPr>
          <w:rFonts w:ascii="Times New Roman" w:hAnsi="Times New Roman" w:cs="Times New Roman"/>
          <w:i/>
          <w:sz w:val="24"/>
        </w:rPr>
        <w:t>p</w:t>
      </w:r>
      <w:r w:rsidRPr="00FB1890">
        <w:rPr>
          <w:rFonts w:ascii="Times New Roman" w:hAnsi="Times New Roman" w:cs="Times New Roman"/>
          <w:sz w:val="24"/>
        </w:rPr>
        <w:t>&lt; 0.05,</w:t>
      </w:r>
      <w:r w:rsidRPr="00FB1890">
        <w:rPr>
          <w:rFonts w:ascii="Times New Roman" w:hAnsi="Times New Roman" w:cs="Times New Roman"/>
          <w:i/>
          <w:sz w:val="24"/>
        </w:rPr>
        <w:t xml:space="preserve"> </w:t>
      </w:r>
      <w:r w:rsidRPr="00FB1890">
        <w:rPr>
          <w:rFonts w:ascii="Times New Roman" w:hAnsi="Times New Roman" w:cs="Times New Roman"/>
          <w:sz w:val="24"/>
        </w:rPr>
        <w:t>**</w:t>
      </w:r>
      <w:r w:rsidRPr="00FB1890">
        <w:rPr>
          <w:rFonts w:ascii="Times New Roman" w:hAnsi="Times New Roman" w:cs="Times New Roman"/>
          <w:i/>
          <w:sz w:val="24"/>
        </w:rPr>
        <w:t>p</w:t>
      </w:r>
      <w:r w:rsidRPr="00FB1890">
        <w:rPr>
          <w:rFonts w:ascii="Times New Roman" w:hAnsi="Times New Roman" w:cs="Times New Roman"/>
          <w:sz w:val="24"/>
        </w:rPr>
        <w:t>&lt; 0.01</w:t>
      </w:r>
      <w:r w:rsidRPr="00FB1890">
        <w:rPr>
          <w:rFonts w:ascii="Times New Roman" w:hAnsi="Times New Roman" w:cs="Times New Roman"/>
          <w:i/>
          <w:sz w:val="24"/>
        </w:rPr>
        <w:t xml:space="preserve">, </w:t>
      </w:r>
      <w:r w:rsidRPr="00FB1890">
        <w:rPr>
          <w:rFonts w:ascii="Times New Roman" w:hAnsi="Times New Roman" w:cs="Times New Roman"/>
          <w:sz w:val="24"/>
        </w:rPr>
        <w:t>***</w:t>
      </w:r>
      <w:r w:rsidRPr="00FB1890">
        <w:rPr>
          <w:rFonts w:ascii="Times New Roman" w:hAnsi="Times New Roman" w:cs="Times New Roman"/>
          <w:i/>
          <w:sz w:val="24"/>
        </w:rPr>
        <w:t>p</w:t>
      </w:r>
      <w:r w:rsidRPr="00FB1890">
        <w:rPr>
          <w:rFonts w:ascii="Times New Roman" w:hAnsi="Times New Roman" w:cs="Times New Roman"/>
          <w:sz w:val="24"/>
        </w:rPr>
        <w:t>&lt; 0.001.</w:t>
      </w:r>
    </w:p>
    <w:p w14:paraId="3A8A4317" w14:textId="4CFB742E" w:rsidR="009D0C47" w:rsidRDefault="009D0C47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 w14:paraId="7BD82C3D" w14:textId="77777777" w:rsidR="00740F69" w:rsidRPr="00812E7B" w:rsidRDefault="00F2607A" w:rsidP="00F2607A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r w:rsidRPr="00812E7B">
        <w:rPr>
          <w:rFonts w:ascii="Times New Roman" w:hAnsi="Times New Roman" w:cs="Times New Roman"/>
          <w:b/>
          <w:sz w:val="24"/>
        </w:rPr>
        <w:t xml:space="preserve">Fig. S4. </w:t>
      </w:r>
      <w:r w:rsidRPr="00812E7B">
        <w:rPr>
          <w:rFonts w:ascii="Times New Roman" w:hAnsi="Times New Roman" w:cs="Times New Roman"/>
          <w:b/>
          <w:bCs/>
          <w:sz w:val="24"/>
        </w:rPr>
        <w:t>Overexpression of CK1</w:t>
      </w:r>
      <w:r w:rsidRPr="00812E7B">
        <w:rPr>
          <w:rFonts w:ascii="Times New Roman" w:hAnsi="Times New Roman" w:cs="Times New Roman"/>
          <w:b/>
          <w:bCs/>
          <w:sz w:val="24"/>
        </w:rPr>
        <w:sym w:font="Symbol" w:char="F067"/>
      </w:r>
      <w:r w:rsidRPr="00812E7B">
        <w:rPr>
          <w:rFonts w:ascii="Times New Roman" w:hAnsi="Times New Roman" w:cs="Times New Roman"/>
          <w:b/>
          <w:bCs/>
          <w:sz w:val="24"/>
        </w:rPr>
        <w:t xml:space="preserve">1 does not affect apoptosis. </w:t>
      </w:r>
    </w:p>
    <w:p w14:paraId="079235F9" w14:textId="21A96D70" w:rsidR="00F2607A" w:rsidRPr="00F2607A" w:rsidRDefault="00F2607A" w:rsidP="00F2607A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r w:rsidRPr="00F2607A">
        <w:rPr>
          <w:rFonts w:ascii="Times New Roman" w:hAnsi="Times New Roman" w:cs="Times New Roman"/>
          <w:bCs/>
          <w:sz w:val="24"/>
        </w:rPr>
        <w:t xml:space="preserve">HeLa cells were left untreated (NT) or treated with 20 ng/mL TNFα and 100 nM SM-164 for 6 h, 100 μM etoposide for 24 h or 8 μg/ml tunicamycin for 48 h. Cell viability was determined </w:t>
      </w:r>
      <w:r w:rsidRPr="00F2607A">
        <w:rPr>
          <w:rFonts w:ascii="Times New Roman" w:hAnsi="Times New Roman" w:cs="Times New Roman"/>
          <w:bCs/>
          <w:sz w:val="24"/>
        </w:rPr>
        <w:lastRenderedPageBreak/>
        <w:t>by trypan blue exclusion assay (</w:t>
      </w:r>
      <w:r w:rsidRPr="00F2607A">
        <w:rPr>
          <w:rFonts w:ascii="Times New Roman" w:hAnsi="Times New Roman" w:cs="Times New Roman"/>
          <w:bCs/>
          <w:i/>
          <w:sz w:val="24"/>
        </w:rPr>
        <w:t>left</w:t>
      </w:r>
      <w:r w:rsidRPr="00F2607A">
        <w:rPr>
          <w:rFonts w:ascii="Times New Roman" w:hAnsi="Times New Roman" w:cs="Times New Roman"/>
          <w:bCs/>
          <w:sz w:val="24"/>
        </w:rPr>
        <w:t>) and the expression of HA-Bcl-2 or CK1</w:t>
      </w:r>
      <w:r w:rsidRPr="00F2607A">
        <w:rPr>
          <w:rFonts w:ascii="Times New Roman" w:hAnsi="Times New Roman" w:cs="Times New Roman"/>
          <w:bCs/>
          <w:sz w:val="24"/>
        </w:rPr>
        <w:sym w:font="Symbol" w:char="F067"/>
      </w:r>
      <w:r w:rsidRPr="00F2607A">
        <w:rPr>
          <w:rFonts w:ascii="Times New Roman" w:hAnsi="Times New Roman" w:cs="Times New Roman"/>
          <w:bCs/>
          <w:sz w:val="24"/>
        </w:rPr>
        <w:t>1 was confirmed by western blotting (</w:t>
      </w:r>
      <w:r w:rsidRPr="00F2607A">
        <w:rPr>
          <w:rFonts w:ascii="Times New Roman" w:hAnsi="Times New Roman" w:cs="Times New Roman"/>
          <w:bCs/>
          <w:i/>
          <w:sz w:val="24"/>
        </w:rPr>
        <w:t>right</w:t>
      </w:r>
      <w:r w:rsidRPr="00F2607A">
        <w:rPr>
          <w:rFonts w:ascii="Times New Roman" w:hAnsi="Times New Roman" w:cs="Times New Roman"/>
          <w:bCs/>
          <w:sz w:val="24"/>
        </w:rPr>
        <w:t>). Bars represent the mean ± SEM from at least three independent experiments. *</w:t>
      </w:r>
      <w:r w:rsidRPr="00F2607A">
        <w:rPr>
          <w:rFonts w:ascii="Times New Roman" w:hAnsi="Times New Roman" w:cs="Times New Roman"/>
          <w:bCs/>
          <w:i/>
          <w:sz w:val="24"/>
        </w:rPr>
        <w:t>p</w:t>
      </w:r>
      <w:r w:rsidRPr="00F2607A">
        <w:rPr>
          <w:rFonts w:ascii="Times New Roman" w:hAnsi="Times New Roman" w:cs="Times New Roman"/>
          <w:bCs/>
          <w:sz w:val="24"/>
        </w:rPr>
        <w:t>&lt; 0.05, **</w:t>
      </w:r>
      <w:r w:rsidRPr="00F2607A">
        <w:rPr>
          <w:rFonts w:ascii="Times New Roman" w:hAnsi="Times New Roman" w:cs="Times New Roman"/>
          <w:bCs/>
          <w:i/>
          <w:sz w:val="24"/>
        </w:rPr>
        <w:t>p</w:t>
      </w:r>
      <w:r w:rsidRPr="00F2607A">
        <w:rPr>
          <w:rFonts w:ascii="Times New Roman" w:hAnsi="Times New Roman" w:cs="Times New Roman"/>
          <w:bCs/>
          <w:sz w:val="24"/>
        </w:rPr>
        <w:t>&lt; 0.01, ***</w:t>
      </w:r>
      <w:r w:rsidRPr="00F2607A">
        <w:rPr>
          <w:rFonts w:ascii="Times New Roman" w:hAnsi="Times New Roman" w:cs="Times New Roman"/>
          <w:bCs/>
          <w:i/>
          <w:sz w:val="24"/>
        </w:rPr>
        <w:t>p</w:t>
      </w:r>
      <w:r w:rsidRPr="00F2607A">
        <w:rPr>
          <w:rFonts w:ascii="Times New Roman" w:hAnsi="Times New Roman" w:cs="Times New Roman"/>
          <w:bCs/>
          <w:sz w:val="24"/>
        </w:rPr>
        <w:t>&lt; 0.001, n.s.; not significant.</w:t>
      </w:r>
    </w:p>
    <w:p w14:paraId="65A4D4E9" w14:textId="77777777" w:rsidR="00F2607A" w:rsidRPr="00FB1890" w:rsidRDefault="00F2607A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 w14:paraId="653C8A17" w14:textId="295B9822" w:rsidR="00240294" w:rsidRPr="00FB1890" w:rsidRDefault="00434988" w:rsidP="008B3C0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Fig. S</w:t>
      </w:r>
      <w:r w:rsidR="00F2607A">
        <w:rPr>
          <w:rFonts w:ascii="Times New Roman" w:hAnsi="Times New Roman" w:cs="Times New Roman"/>
          <w:b/>
          <w:sz w:val="24"/>
        </w:rPr>
        <w:t>5</w:t>
      </w:r>
      <w:r w:rsidRPr="00FB1890">
        <w:rPr>
          <w:rFonts w:ascii="Times New Roman" w:hAnsi="Times New Roman" w:cs="Times New Roman"/>
          <w:b/>
          <w:sz w:val="24"/>
        </w:rPr>
        <w:t>. Downregulation of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 xml:space="preserve"> </w:t>
      </w:r>
      <w:r w:rsidR="00525D9D" w:rsidRPr="00FB1890">
        <w:rPr>
          <w:rFonts w:ascii="Times New Roman" w:hAnsi="Times New Roman" w:cs="Times New Roman"/>
          <w:b/>
          <w:sz w:val="24"/>
        </w:rPr>
        <w:t>does not affect</w:t>
      </w:r>
      <w:r w:rsidRPr="00FB1890">
        <w:rPr>
          <w:rFonts w:ascii="Times New Roman" w:hAnsi="Times New Roman" w:cs="Times New Roman"/>
          <w:b/>
          <w:sz w:val="24"/>
        </w:rPr>
        <w:t xml:space="preserve"> TS-induced apoptosis. </w:t>
      </w:r>
    </w:p>
    <w:p w14:paraId="5E8A9229" w14:textId="16F6A6DA" w:rsidR="00434988" w:rsidRPr="00FB1890" w:rsidRDefault="00434988" w:rsidP="008B3C08">
      <w:pPr>
        <w:spacing w:line="480" w:lineRule="auto"/>
        <w:rPr>
          <w:rFonts w:ascii="Times New Roman" w:hAnsi="Times New Roman" w:cs="Times New Roman"/>
          <w:b/>
          <w:kern w:val="0"/>
        </w:rPr>
      </w:pPr>
      <w:r w:rsidRPr="00FB1890">
        <w:rPr>
          <w:rFonts w:ascii="Times New Roman" w:hAnsi="Times New Roman" w:cs="Times New Roman"/>
          <w:sz w:val="24"/>
        </w:rPr>
        <w:t xml:space="preserve">(a) HeLa </w:t>
      </w:r>
      <w:r w:rsidRPr="00812E7B">
        <w:rPr>
          <w:rFonts w:ascii="Times New Roman" w:hAnsi="Times New Roman" w:cs="Times New Roman"/>
          <w:sz w:val="24"/>
        </w:rPr>
        <w:t>cells</w:t>
      </w:r>
      <w:r w:rsidR="003E6704" w:rsidRPr="00812E7B">
        <w:rPr>
          <w:rFonts w:ascii="Times New Roman" w:hAnsi="Times New Roman" w:cs="Times New Roman"/>
          <w:sz w:val="24"/>
        </w:rPr>
        <w:t xml:space="preserve"> or </w:t>
      </w:r>
      <w:r w:rsidRPr="00812E7B">
        <w:rPr>
          <w:rFonts w:ascii="Times New Roman" w:hAnsi="Times New Roman" w:cs="Times New Roman"/>
          <w:sz w:val="24"/>
        </w:rPr>
        <w:t>(</w:t>
      </w:r>
      <w:r w:rsidRPr="00FB1890">
        <w:rPr>
          <w:rFonts w:ascii="Times New Roman" w:hAnsi="Times New Roman" w:cs="Times New Roman"/>
          <w:sz w:val="24"/>
        </w:rPr>
        <w:t>b) HeLa/RIPK3</w:t>
      </w:r>
      <w:r w:rsidR="00EA6ECB" w:rsidRPr="00FB1890">
        <w:rPr>
          <w:rFonts w:ascii="Times New Roman" w:hAnsi="Times New Roman" w:cs="Times New Roman"/>
          <w:sz w:val="24"/>
        </w:rPr>
        <w:t>-</w:t>
      </w:r>
      <w:r w:rsidR="005C1231" w:rsidRPr="00FB1890">
        <w:rPr>
          <w:rFonts w:ascii="Times New Roman" w:hAnsi="Times New Roman" w:cs="Times New Roman"/>
          <w:sz w:val="24"/>
        </w:rPr>
        <w:t>HA cells</w:t>
      </w:r>
      <w:r w:rsidR="003E6704">
        <w:rPr>
          <w:rFonts w:ascii="Times New Roman" w:hAnsi="Times New Roman" w:cs="Times New Roman"/>
          <w:sz w:val="24"/>
        </w:rPr>
        <w:t xml:space="preserve"> </w:t>
      </w:r>
      <w:r w:rsidRPr="00FB1890">
        <w:rPr>
          <w:rFonts w:ascii="Times New Roman" w:hAnsi="Times New Roman" w:cs="Times New Roman"/>
          <w:sz w:val="24"/>
        </w:rPr>
        <w:t>w</w:t>
      </w:r>
      <w:r w:rsidR="005C1231" w:rsidRPr="00FB1890">
        <w:rPr>
          <w:rFonts w:ascii="Times New Roman" w:hAnsi="Times New Roman" w:cs="Times New Roman"/>
          <w:sz w:val="24"/>
        </w:rPr>
        <w:t>ere treated with 20 ng/mL TNFα and</w:t>
      </w:r>
      <w:r w:rsidRPr="00FB1890">
        <w:rPr>
          <w:rFonts w:ascii="Times New Roman" w:hAnsi="Times New Roman" w:cs="Times New Roman"/>
          <w:sz w:val="24"/>
        </w:rPr>
        <w:t xml:space="preserve"> 100 nM SM-</w:t>
      </w:r>
      <w:r w:rsidR="005D00EE" w:rsidRPr="00FB1890">
        <w:rPr>
          <w:rFonts w:ascii="Times New Roman" w:hAnsi="Times New Roman" w:cs="Times New Roman"/>
          <w:sz w:val="24"/>
        </w:rPr>
        <w:t>1</w:t>
      </w:r>
      <w:r w:rsidRPr="00FB1890">
        <w:rPr>
          <w:rFonts w:ascii="Times New Roman" w:hAnsi="Times New Roman" w:cs="Times New Roman"/>
          <w:sz w:val="24"/>
        </w:rPr>
        <w:t>64 for 7 h in the presence or absence of 20 μM IDN-6556, Nec1, D4476 or Gi. Cell viability was determined by trypan blue exclusion assay (a</w:t>
      </w:r>
      <w:r w:rsidR="00740F69">
        <w:rPr>
          <w:rFonts w:ascii="Times New Roman" w:hAnsi="Times New Roman" w:cs="Times New Roman"/>
          <w:sz w:val="24"/>
        </w:rPr>
        <w:t>,</w:t>
      </w:r>
      <w:r w:rsidRPr="00FB1890">
        <w:rPr>
          <w:rFonts w:ascii="Times New Roman" w:hAnsi="Times New Roman" w:cs="Times New Roman"/>
          <w:sz w:val="24"/>
        </w:rPr>
        <w:t xml:space="preserve"> </w:t>
      </w:r>
      <w:r w:rsidRPr="00FB1890">
        <w:rPr>
          <w:rFonts w:ascii="Times New Roman" w:hAnsi="Times New Roman" w:cs="Times New Roman"/>
          <w:i/>
          <w:sz w:val="24"/>
        </w:rPr>
        <w:t>upper</w:t>
      </w:r>
      <w:r w:rsidRPr="00FB1890">
        <w:rPr>
          <w:rFonts w:ascii="Times New Roman" w:hAnsi="Times New Roman" w:cs="Times New Roman"/>
          <w:sz w:val="24"/>
        </w:rPr>
        <w:t>, b) and the cleavage of CK1</w:t>
      </w:r>
      <w:r w:rsidRPr="00FB1890">
        <w:rPr>
          <w:rFonts w:ascii="Times New Roman" w:hAnsi="Times New Roman" w:cs="Times New Roman"/>
          <w:sz w:val="24"/>
        </w:rPr>
        <w:sym w:font="Symbol" w:char="F067"/>
      </w:r>
      <w:r w:rsidRPr="00FB1890">
        <w:rPr>
          <w:rFonts w:ascii="Times New Roman" w:hAnsi="Times New Roman" w:cs="Times New Roman"/>
          <w:sz w:val="24"/>
        </w:rPr>
        <w:t>1, RIPK1 and PARP1 was c</w:t>
      </w:r>
      <w:r w:rsidR="00740F69">
        <w:rPr>
          <w:rFonts w:ascii="Times New Roman" w:hAnsi="Times New Roman" w:cs="Times New Roman"/>
          <w:sz w:val="24"/>
        </w:rPr>
        <w:t>onfirmed by western blotting (a,</w:t>
      </w:r>
      <w:r w:rsidRPr="00FB1890">
        <w:rPr>
          <w:rFonts w:ascii="Times New Roman" w:hAnsi="Times New Roman" w:cs="Times New Roman"/>
          <w:sz w:val="24"/>
        </w:rPr>
        <w:t xml:space="preserve"> </w:t>
      </w:r>
      <w:r w:rsidRPr="00FB1890">
        <w:rPr>
          <w:rFonts w:ascii="Times New Roman" w:hAnsi="Times New Roman" w:cs="Times New Roman"/>
          <w:i/>
          <w:sz w:val="24"/>
        </w:rPr>
        <w:t>lower</w:t>
      </w:r>
      <w:r w:rsidRPr="00FB1890">
        <w:rPr>
          <w:rFonts w:ascii="Times New Roman" w:hAnsi="Times New Roman" w:cs="Times New Roman"/>
          <w:sz w:val="24"/>
        </w:rPr>
        <w:t xml:space="preserve">). Bars represent the mean ± SEM from three independent experiments. </w:t>
      </w:r>
      <w:r w:rsidR="00FA6FE4" w:rsidRPr="00FB1890">
        <w:rPr>
          <w:rFonts w:ascii="Times New Roman" w:hAnsi="Times New Roman" w:cs="Times New Roman"/>
          <w:sz w:val="24"/>
        </w:rPr>
        <w:t>*</w:t>
      </w:r>
      <w:r w:rsidR="00FA6FE4" w:rsidRPr="00FB1890">
        <w:rPr>
          <w:rFonts w:ascii="Times New Roman" w:hAnsi="Times New Roman" w:cs="Times New Roman"/>
          <w:i/>
          <w:sz w:val="24"/>
        </w:rPr>
        <w:t>p</w:t>
      </w:r>
      <w:r w:rsidR="00FA6FE4" w:rsidRPr="00FB1890">
        <w:rPr>
          <w:rFonts w:ascii="Times New Roman" w:hAnsi="Times New Roman" w:cs="Times New Roman"/>
          <w:sz w:val="24"/>
        </w:rPr>
        <w:t>&lt; 0.05,</w:t>
      </w:r>
      <w:r w:rsidR="00FA6FE4" w:rsidRPr="00FB1890">
        <w:rPr>
          <w:rFonts w:ascii="Times New Roman" w:hAnsi="Times New Roman" w:cs="Times New Roman"/>
          <w:i/>
          <w:sz w:val="24"/>
        </w:rPr>
        <w:t xml:space="preserve"> </w:t>
      </w:r>
      <w:r w:rsidR="00FA6FE4" w:rsidRPr="00FB1890">
        <w:rPr>
          <w:rFonts w:ascii="Times New Roman" w:hAnsi="Times New Roman" w:cs="Times New Roman"/>
          <w:sz w:val="24"/>
        </w:rPr>
        <w:t>**</w:t>
      </w:r>
      <w:r w:rsidR="00FA6FE4" w:rsidRPr="00FB1890">
        <w:rPr>
          <w:rFonts w:ascii="Times New Roman" w:hAnsi="Times New Roman" w:cs="Times New Roman"/>
          <w:i/>
          <w:sz w:val="24"/>
        </w:rPr>
        <w:t>p</w:t>
      </w:r>
      <w:r w:rsidR="00FA6FE4" w:rsidRPr="00FB1890">
        <w:rPr>
          <w:rFonts w:ascii="Times New Roman" w:hAnsi="Times New Roman" w:cs="Times New Roman"/>
          <w:sz w:val="24"/>
        </w:rPr>
        <w:t>&lt; 0.01</w:t>
      </w:r>
      <w:r w:rsidR="00FA6FE4" w:rsidRPr="00FB1890">
        <w:rPr>
          <w:rFonts w:ascii="Times New Roman" w:hAnsi="Times New Roman" w:cs="Times New Roman"/>
          <w:i/>
          <w:sz w:val="24"/>
        </w:rPr>
        <w:t xml:space="preserve">, </w:t>
      </w:r>
      <w:r w:rsidR="00FA6FE4" w:rsidRPr="00FB1890">
        <w:rPr>
          <w:rFonts w:ascii="Times New Roman" w:hAnsi="Times New Roman" w:cs="Times New Roman"/>
          <w:sz w:val="24"/>
        </w:rPr>
        <w:t>***</w:t>
      </w:r>
      <w:r w:rsidR="00FA6FE4" w:rsidRPr="00FB1890">
        <w:rPr>
          <w:rFonts w:ascii="Times New Roman" w:hAnsi="Times New Roman" w:cs="Times New Roman"/>
          <w:i/>
          <w:sz w:val="24"/>
        </w:rPr>
        <w:t>p</w:t>
      </w:r>
      <w:r w:rsidR="00FA6FE4" w:rsidRPr="00FB1890">
        <w:rPr>
          <w:rFonts w:ascii="Times New Roman" w:hAnsi="Times New Roman" w:cs="Times New Roman"/>
          <w:sz w:val="24"/>
        </w:rPr>
        <w:t>&lt; 0.001</w:t>
      </w:r>
      <w:r w:rsidRPr="00FB1890">
        <w:rPr>
          <w:rFonts w:ascii="Times New Roman" w:hAnsi="Times New Roman" w:cs="Times New Roman"/>
          <w:sz w:val="24"/>
        </w:rPr>
        <w:t>, n.s.; not significant</w:t>
      </w:r>
      <w:r w:rsidR="008B3C08" w:rsidRPr="00FB1890">
        <w:rPr>
          <w:rFonts w:ascii="Times New Roman" w:hAnsi="Times New Roman" w:cs="Times New Roman"/>
          <w:sz w:val="24"/>
        </w:rPr>
        <w:t>.</w:t>
      </w:r>
    </w:p>
    <w:p w14:paraId="051607C3" w14:textId="77777777" w:rsidR="00434988" w:rsidRPr="00FB1890" w:rsidRDefault="00434988" w:rsidP="00503C65">
      <w:pPr>
        <w:spacing w:line="480" w:lineRule="auto"/>
        <w:outlineLvl w:val="0"/>
        <w:rPr>
          <w:rFonts w:ascii="Times New Roman" w:hAnsi="Times New Roman" w:cs="Times New Roman"/>
          <w:sz w:val="28"/>
        </w:rPr>
      </w:pPr>
    </w:p>
    <w:p w14:paraId="3AE0ECD5" w14:textId="3A67350C" w:rsidR="005D00EE" w:rsidRPr="00FB1890" w:rsidRDefault="009D3A6D" w:rsidP="00503C65">
      <w:pPr>
        <w:spacing w:line="480" w:lineRule="auto"/>
        <w:outlineLvl w:val="0"/>
        <w:rPr>
          <w:rFonts w:ascii="Times New Roman" w:hAnsi="Times New Roman" w:cs="Times New Roman"/>
          <w:sz w:val="28"/>
        </w:rPr>
      </w:pPr>
      <w:r w:rsidRPr="00FB1890">
        <w:rPr>
          <w:rFonts w:ascii="Times New Roman" w:hAnsi="Times New Roman" w:cs="Times New Roman"/>
          <w:b/>
          <w:sz w:val="24"/>
        </w:rPr>
        <w:t>Fig. S</w:t>
      </w:r>
      <w:r w:rsidR="00DE443D">
        <w:rPr>
          <w:rFonts w:ascii="Times New Roman" w:hAnsi="Times New Roman" w:cs="Times New Roman"/>
          <w:b/>
          <w:sz w:val="24"/>
        </w:rPr>
        <w:t>6</w:t>
      </w:r>
      <w:r w:rsidRPr="00FB1890">
        <w:rPr>
          <w:rFonts w:ascii="Times New Roman" w:hAnsi="Times New Roman" w:cs="Times New Roman"/>
          <w:b/>
          <w:sz w:val="24"/>
        </w:rPr>
        <w:t>. Overexpression of FLAG-tagged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1 exerts its pronecrop</w:t>
      </w:r>
      <w:r w:rsidR="003006C3" w:rsidRPr="00FB1890">
        <w:rPr>
          <w:rFonts w:ascii="Times New Roman" w:hAnsi="Times New Roman" w:cs="Times New Roman"/>
          <w:b/>
          <w:sz w:val="24"/>
        </w:rPr>
        <w:t>to</w:t>
      </w:r>
      <w:r w:rsidRPr="00FB1890">
        <w:rPr>
          <w:rFonts w:ascii="Times New Roman" w:hAnsi="Times New Roman" w:cs="Times New Roman"/>
          <w:b/>
          <w:sz w:val="24"/>
        </w:rPr>
        <w:t xml:space="preserve">tic activity only in CK1γ1 </w:t>
      </w:r>
      <w:r w:rsidR="00884DA5" w:rsidRPr="00FB1890">
        <w:rPr>
          <w:rFonts w:ascii="Times New Roman" w:hAnsi="Times New Roman" w:cs="Times New Roman"/>
          <w:b/>
          <w:sz w:val="24"/>
        </w:rPr>
        <w:t>knockout</w:t>
      </w:r>
      <w:r w:rsidRPr="00FB1890">
        <w:rPr>
          <w:rFonts w:ascii="Times New Roman" w:hAnsi="Times New Roman" w:cs="Times New Roman"/>
          <w:b/>
          <w:sz w:val="24"/>
        </w:rPr>
        <w:t xml:space="preserve"> cells.</w:t>
      </w:r>
      <w:r w:rsidRPr="00FB1890">
        <w:rPr>
          <w:rFonts w:ascii="Times New Roman" w:hAnsi="Times New Roman" w:cs="Times New Roman"/>
          <w:sz w:val="28"/>
        </w:rPr>
        <w:t xml:space="preserve"> </w:t>
      </w:r>
    </w:p>
    <w:p w14:paraId="393487A7" w14:textId="5CBCC25F" w:rsidR="009D3A6D" w:rsidRPr="00FB1890" w:rsidRDefault="009D3A6D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 xml:space="preserve">HeLa/RIPK3-HA cells and HeLa/RIPK3-HA/CK1γ1 </w:t>
      </w:r>
      <w:r w:rsidR="00884DA5" w:rsidRPr="00FB1890">
        <w:rPr>
          <w:rFonts w:ascii="Times New Roman" w:hAnsi="Times New Roman" w:cs="Times New Roman"/>
          <w:sz w:val="24"/>
        </w:rPr>
        <w:t>knockout</w:t>
      </w:r>
      <w:r w:rsidRPr="00FB1890">
        <w:rPr>
          <w:rFonts w:ascii="Times New Roman" w:hAnsi="Times New Roman" w:cs="Times New Roman"/>
          <w:sz w:val="24"/>
        </w:rPr>
        <w:t xml:space="preserve"> cells were transfected with either FLAG-CK1</w:t>
      </w:r>
      <w:r w:rsidRPr="00FB1890">
        <w:rPr>
          <w:rFonts w:ascii="Times New Roman" w:hAnsi="Times New Roman" w:cs="Times New Roman"/>
          <w:sz w:val="24"/>
        </w:rPr>
        <w:sym w:font="Symbol" w:char="F067"/>
      </w:r>
      <w:r w:rsidRPr="00FB1890">
        <w:rPr>
          <w:rFonts w:ascii="Times New Roman" w:hAnsi="Times New Roman" w:cs="Times New Roman"/>
          <w:sz w:val="24"/>
        </w:rPr>
        <w:t>1 WT or FLAG-CK1</w:t>
      </w:r>
      <w:r w:rsidRPr="00FB1890">
        <w:rPr>
          <w:rFonts w:ascii="Times New Roman" w:hAnsi="Times New Roman" w:cs="Times New Roman"/>
          <w:sz w:val="24"/>
        </w:rPr>
        <w:sym w:font="Symbol" w:char="F067"/>
      </w:r>
      <w:r w:rsidRPr="00FB1890">
        <w:rPr>
          <w:rFonts w:ascii="Times New Roman" w:hAnsi="Times New Roman" w:cs="Times New Roman"/>
          <w:sz w:val="24"/>
        </w:rPr>
        <w:t xml:space="preserve">1 D343A for 24 h, and then treated with 20 ng/mL TNFα, 100 nM </w:t>
      </w:r>
      <w:r w:rsidR="005D00EE" w:rsidRPr="00FB1890">
        <w:rPr>
          <w:rFonts w:ascii="Times New Roman" w:hAnsi="Times New Roman" w:cs="Times New Roman"/>
          <w:sz w:val="24"/>
        </w:rPr>
        <w:t>SM-164</w:t>
      </w:r>
      <w:r w:rsidRPr="00FB1890">
        <w:rPr>
          <w:rFonts w:ascii="Times New Roman" w:hAnsi="Times New Roman" w:cs="Times New Roman"/>
          <w:sz w:val="24"/>
        </w:rPr>
        <w:t xml:space="preserve"> and 20 μM IDN</w:t>
      </w:r>
      <w:r w:rsidR="00492757" w:rsidRPr="00FB1890">
        <w:rPr>
          <w:rFonts w:ascii="Times New Roman" w:hAnsi="Times New Roman" w:cs="Times New Roman"/>
          <w:sz w:val="24"/>
        </w:rPr>
        <w:t>-6556</w:t>
      </w:r>
      <w:r w:rsidRPr="00FB1890">
        <w:rPr>
          <w:rFonts w:ascii="Times New Roman" w:hAnsi="Times New Roman" w:cs="Times New Roman"/>
          <w:sz w:val="24"/>
        </w:rPr>
        <w:t xml:space="preserve"> for 7 h. Cell viability was determined by CellTiter-Glo (</w:t>
      </w:r>
      <w:r w:rsidRPr="00FB1890">
        <w:rPr>
          <w:rFonts w:ascii="Times New Roman" w:hAnsi="Times New Roman" w:cs="Times New Roman"/>
          <w:i/>
          <w:sz w:val="24"/>
        </w:rPr>
        <w:t>upper</w:t>
      </w:r>
      <w:r w:rsidRPr="00FB1890">
        <w:rPr>
          <w:rFonts w:ascii="Times New Roman" w:hAnsi="Times New Roman" w:cs="Times New Roman"/>
          <w:sz w:val="24"/>
        </w:rPr>
        <w:t>) and expression levels of endogenous and exogenous CK1</w:t>
      </w:r>
      <w:r w:rsidRPr="00FB1890">
        <w:rPr>
          <w:rFonts w:ascii="Times New Roman" w:hAnsi="Times New Roman" w:cs="Times New Roman"/>
          <w:sz w:val="24"/>
        </w:rPr>
        <w:sym w:font="Symbol" w:char="F067"/>
      </w:r>
      <w:r w:rsidRPr="00FB1890">
        <w:rPr>
          <w:rFonts w:ascii="Times New Roman" w:hAnsi="Times New Roman" w:cs="Times New Roman"/>
          <w:sz w:val="24"/>
        </w:rPr>
        <w:t>1 were detected with western blotting (</w:t>
      </w:r>
      <w:r w:rsidRPr="00FB1890">
        <w:rPr>
          <w:rFonts w:ascii="Times New Roman" w:hAnsi="Times New Roman" w:cs="Times New Roman"/>
          <w:i/>
          <w:sz w:val="24"/>
        </w:rPr>
        <w:t>lower</w:t>
      </w:r>
      <w:r w:rsidRPr="00FB1890">
        <w:rPr>
          <w:rFonts w:ascii="Times New Roman" w:hAnsi="Times New Roman" w:cs="Times New Roman"/>
          <w:sz w:val="24"/>
        </w:rPr>
        <w:t>). Bars represent the mean ± SEM from at least three independent experiments. An unpaired t-test was done in SPSS Statistics. *</w:t>
      </w:r>
      <w:r w:rsidRPr="00FB1890">
        <w:rPr>
          <w:rFonts w:ascii="Times New Roman" w:hAnsi="Times New Roman" w:cs="Times New Roman"/>
          <w:i/>
          <w:sz w:val="24"/>
        </w:rPr>
        <w:t>p</w:t>
      </w:r>
      <w:r w:rsidRPr="00FB1890">
        <w:rPr>
          <w:rFonts w:ascii="Times New Roman" w:hAnsi="Times New Roman" w:cs="Times New Roman"/>
          <w:sz w:val="24"/>
        </w:rPr>
        <w:t>&lt; 0.05.</w:t>
      </w:r>
    </w:p>
    <w:p w14:paraId="2F44D3E8" w14:textId="77777777" w:rsidR="009D3A6D" w:rsidRPr="00FB1890" w:rsidRDefault="009D3A6D" w:rsidP="00503C65">
      <w:pPr>
        <w:spacing w:line="480" w:lineRule="auto"/>
        <w:outlineLvl w:val="0"/>
        <w:rPr>
          <w:rFonts w:ascii="Times New Roman" w:hAnsi="Times New Roman" w:cs="Times New Roman"/>
          <w:sz w:val="28"/>
        </w:rPr>
      </w:pPr>
    </w:p>
    <w:p w14:paraId="7E8234A2" w14:textId="1F6ED66A" w:rsidR="00503C65" w:rsidRPr="00FB1890" w:rsidRDefault="00434988" w:rsidP="00503C65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Fig. S</w:t>
      </w:r>
      <w:r w:rsidR="00DE443D">
        <w:rPr>
          <w:rFonts w:ascii="Times New Roman" w:hAnsi="Times New Roman" w:cs="Times New Roman"/>
          <w:b/>
          <w:sz w:val="24"/>
        </w:rPr>
        <w:t>7</w:t>
      </w:r>
      <w:r w:rsidR="00503C65" w:rsidRPr="00FB1890">
        <w:rPr>
          <w:rFonts w:ascii="Times New Roman" w:hAnsi="Times New Roman" w:cs="Times New Roman"/>
          <w:b/>
          <w:sz w:val="24"/>
        </w:rPr>
        <w:t xml:space="preserve">. </w:t>
      </w:r>
      <w:r w:rsidR="00503C65" w:rsidRPr="00FB1890">
        <w:rPr>
          <w:rFonts w:ascii="Times New Roman" w:hAnsi="Times New Roman" w:cs="Times New Roman"/>
          <w:b/>
          <w:i/>
          <w:sz w:val="24"/>
        </w:rPr>
        <w:t>In vitro</w:t>
      </w:r>
      <w:r w:rsidR="00503C65" w:rsidRPr="00FB1890">
        <w:rPr>
          <w:rFonts w:ascii="Times New Roman" w:hAnsi="Times New Roman" w:cs="Times New Roman"/>
          <w:b/>
          <w:sz w:val="24"/>
        </w:rPr>
        <w:t xml:space="preserve"> assay showing binding of CK1</w:t>
      </w:r>
      <w:r w:rsidR="00503C65" w:rsidRPr="00FB1890">
        <w:rPr>
          <w:rFonts w:ascii="Times New Roman" w:hAnsi="Times New Roman" w:cs="Times New Roman"/>
          <w:b/>
          <w:sz w:val="24"/>
        </w:rPr>
        <w:sym w:font="Symbol" w:char="F067"/>
      </w:r>
      <w:r w:rsidR="00503C65" w:rsidRPr="00FB1890">
        <w:rPr>
          <w:rFonts w:ascii="Times New Roman" w:hAnsi="Times New Roman" w:cs="Times New Roman"/>
          <w:b/>
          <w:sz w:val="24"/>
        </w:rPr>
        <w:t>1 or CK1</w:t>
      </w:r>
      <w:r w:rsidR="00503C65" w:rsidRPr="00FB1890">
        <w:rPr>
          <w:rFonts w:ascii="Times New Roman" w:hAnsi="Times New Roman" w:cs="Times New Roman"/>
          <w:b/>
          <w:sz w:val="24"/>
        </w:rPr>
        <w:sym w:font="Symbol" w:char="F067"/>
      </w:r>
      <w:r w:rsidR="00503C65" w:rsidRPr="00FB1890">
        <w:rPr>
          <w:rFonts w:ascii="Times New Roman" w:hAnsi="Times New Roman" w:cs="Times New Roman"/>
          <w:b/>
          <w:sz w:val="24"/>
        </w:rPr>
        <w:t>3 to MLKL and RIPK3.</w:t>
      </w:r>
    </w:p>
    <w:p w14:paraId="642A2462" w14:textId="4E9A7A29" w:rsidR="008A6433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>Recombinant His-MLKL, GST-RIP</w:t>
      </w:r>
      <w:r w:rsidR="00A1566F" w:rsidRPr="00FB1890">
        <w:rPr>
          <w:rFonts w:ascii="Times New Roman" w:hAnsi="Times New Roman" w:cs="Times New Roman"/>
          <w:sz w:val="24"/>
        </w:rPr>
        <w:t>K</w:t>
      </w:r>
      <w:r w:rsidRPr="00FB1890">
        <w:rPr>
          <w:rFonts w:ascii="Times New Roman" w:hAnsi="Times New Roman" w:cs="Times New Roman"/>
          <w:sz w:val="24"/>
        </w:rPr>
        <w:t>3 and GST-CK1</w:t>
      </w:r>
      <w:r w:rsidRPr="00FB1890">
        <w:rPr>
          <w:rFonts w:ascii="Times New Roman" w:hAnsi="Times New Roman" w:cs="Times New Roman"/>
          <w:sz w:val="24"/>
        </w:rPr>
        <w:sym w:font="Symbol" w:char="F067"/>
      </w:r>
      <w:r w:rsidRPr="00FB1890">
        <w:rPr>
          <w:rFonts w:ascii="Times New Roman" w:hAnsi="Times New Roman" w:cs="Times New Roman"/>
          <w:sz w:val="24"/>
        </w:rPr>
        <w:t>1 or GST-CK1</w:t>
      </w:r>
      <w:r w:rsidRPr="00FB1890">
        <w:rPr>
          <w:rFonts w:ascii="Times New Roman" w:hAnsi="Times New Roman" w:cs="Times New Roman"/>
          <w:sz w:val="24"/>
        </w:rPr>
        <w:sym w:font="Symbol" w:char="F067"/>
      </w:r>
      <w:r w:rsidRPr="00FB1890">
        <w:rPr>
          <w:rFonts w:ascii="Times New Roman" w:hAnsi="Times New Roman" w:cs="Times New Roman"/>
          <w:sz w:val="24"/>
        </w:rPr>
        <w:t xml:space="preserve">3 proteins were incubated overnight at 4 °C as indicated and analyzed by immunoprecipitation (IP) assay using </w:t>
      </w:r>
      <w:r w:rsidRPr="00FB1890">
        <w:rPr>
          <w:rFonts w:ascii="Times New Roman" w:hAnsi="Times New Roman" w:cs="Times New Roman"/>
          <w:sz w:val="24"/>
        </w:rPr>
        <w:lastRenderedPageBreak/>
        <w:t>Ni-NTA beads. The immunoprecipitates were analyzed by western blotting using anti-GST and anti-His antibodies</w:t>
      </w:r>
    </w:p>
    <w:p w14:paraId="3FC2B56B" w14:textId="77777777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>.</w:t>
      </w:r>
    </w:p>
    <w:p w14:paraId="3E98AE27" w14:textId="609243B9" w:rsidR="005D00EE" w:rsidRPr="00FB1890" w:rsidRDefault="008A6433" w:rsidP="008A6433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r w:rsidRPr="00FB1890">
        <w:rPr>
          <w:rFonts w:ascii="Times New Roman" w:hAnsi="Times New Roman" w:cs="Times New Roman"/>
          <w:b/>
          <w:bCs/>
          <w:sz w:val="24"/>
        </w:rPr>
        <w:t>Fig. S</w:t>
      </w:r>
      <w:r w:rsidR="00DE443D">
        <w:rPr>
          <w:rFonts w:ascii="Times New Roman" w:hAnsi="Times New Roman" w:cs="Times New Roman"/>
          <w:b/>
          <w:bCs/>
          <w:sz w:val="24"/>
        </w:rPr>
        <w:t>8</w:t>
      </w:r>
      <w:r w:rsidRPr="00FB1890">
        <w:rPr>
          <w:rFonts w:ascii="Times New Roman" w:hAnsi="Times New Roman" w:cs="Times New Roman"/>
          <w:b/>
          <w:bCs/>
          <w:sz w:val="24"/>
        </w:rPr>
        <w:t xml:space="preserve">. Gi hardly affects the phosphorylation of RIPK1 or RIPK3. </w:t>
      </w:r>
    </w:p>
    <w:p w14:paraId="2BB6A057" w14:textId="00BAC41B" w:rsidR="008A6433" w:rsidRPr="00FB1890" w:rsidRDefault="00DE443D" w:rsidP="008A6433">
      <w:pPr>
        <w:spacing w:line="480" w:lineRule="auto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(a) </w:t>
      </w:r>
      <w:r w:rsidR="008A6433" w:rsidRPr="00FB1890">
        <w:rPr>
          <w:rFonts w:ascii="Times New Roman" w:hAnsi="Times New Roman" w:cs="Times New Roman"/>
          <w:bCs/>
          <w:sz w:val="24"/>
        </w:rPr>
        <w:t>HEK 293T cells were transfected with FLAG-RIPK1, FLAG-RIPK3 or FLAG-CK1</w:t>
      </w:r>
      <w:r w:rsidR="008A6433" w:rsidRPr="00FB1890">
        <w:rPr>
          <w:rFonts w:ascii="Times New Roman" w:hAnsi="Times New Roman" w:cs="Times New Roman"/>
          <w:bCs/>
          <w:sz w:val="24"/>
        </w:rPr>
        <w:sym w:font="Symbol" w:char="F067"/>
      </w:r>
      <w:r w:rsidR="00D22195">
        <w:rPr>
          <w:rFonts w:ascii="Times New Roman" w:hAnsi="Times New Roman" w:cs="Times New Roman"/>
          <w:bCs/>
          <w:sz w:val="24"/>
        </w:rPr>
        <w:t xml:space="preserve">3 for 1 h and treated with </w:t>
      </w:r>
      <w:r w:rsidR="008A6433" w:rsidRPr="00FB1890">
        <w:rPr>
          <w:rFonts w:ascii="Times New Roman" w:hAnsi="Times New Roman" w:cs="Times New Roman"/>
          <w:bCs/>
          <w:sz w:val="24"/>
        </w:rPr>
        <w:t xml:space="preserve">10 μM Gi </w:t>
      </w:r>
      <w:r w:rsidR="00D22195">
        <w:rPr>
          <w:rFonts w:ascii="Times New Roman" w:hAnsi="Times New Roman" w:cs="Times New Roman"/>
          <w:bCs/>
          <w:sz w:val="24"/>
        </w:rPr>
        <w:t>for</w:t>
      </w:r>
      <w:r w:rsidR="008A6433" w:rsidRPr="00FB1890">
        <w:rPr>
          <w:rFonts w:ascii="Times New Roman" w:hAnsi="Times New Roman" w:cs="Times New Roman"/>
          <w:bCs/>
          <w:sz w:val="24"/>
        </w:rPr>
        <w:t xml:space="preserve"> 24 h.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812E7B">
        <w:rPr>
          <w:rFonts w:ascii="Times New Roman" w:hAnsi="Times New Roman" w:cs="Times New Roman"/>
          <w:bCs/>
          <w:sz w:val="24"/>
        </w:rPr>
        <w:t>HeLa cells (b) or HeLa/RIPK3-HA cells (c) were transfected with FLAG-RIPK3 (b) or FLAG-CK1</w:t>
      </w:r>
      <w:r w:rsidRPr="00812E7B">
        <w:rPr>
          <w:rFonts w:ascii="Times New Roman" w:hAnsi="Times New Roman" w:cs="Times New Roman"/>
          <w:bCs/>
          <w:sz w:val="24"/>
        </w:rPr>
        <w:sym w:font="Symbol" w:char="F067"/>
      </w:r>
      <w:r w:rsidR="00D22195" w:rsidRPr="00812E7B">
        <w:rPr>
          <w:rFonts w:ascii="Times New Roman" w:hAnsi="Times New Roman" w:cs="Times New Roman"/>
          <w:bCs/>
          <w:sz w:val="24"/>
        </w:rPr>
        <w:t xml:space="preserve">3 (c) </w:t>
      </w:r>
      <w:r w:rsidRPr="00812E7B">
        <w:rPr>
          <w:rFonts w:ascii="Times New Roman" w:hAnsi="Times New Roman" w:cs="Times New Roman"/>
          <w:bCs/>
          <w:sz w:val="24"/>
        </w:rPr>
        <w:t>for 24 h, and then treated with 20 ng/mL TNFα, 100 nM SM-164 and 20 μM IDN-6556 for 3 h.</w:t>
      </w:r>
      <w:r w:rsidRPr="00812E7B">
        <w:rPr>
          <w:rFonts w:ascii="Times New Roman" w:hAnsi="Times New Roman" w:cs="Times New Roman" w:hint="eastAsia"/>
          <w:bCs/>
          <w:sz w:val="24"/>
        </w:rPr>
        <w:t xml:space="preserve"> </w:t>
      </w:r>
      <w:r w:rsidR="008A6433" w:rsidRPr="00812E7B">
        <w:rPr>
          <w:rFonts w:ascii="Times New Roman" w:hAnsi="Times New Roman" w:cs="Times New Roman"/>
          <w:bCs/>
          <w:sz w:val="24"/>
        </w:rPr>
        <w:t xml:space="preserve">Cells </w:t>
      </w:r>
      <w:r w:rsidR="008A6433" w:rsidRPr="00FB1890">
        <w:rPr>
          <w:rFonts w:ascii="Times New Roman" w:hAnsi="Times New Roman" w:cs="Times New Roman"/>
          <w:bCs/>
          <w:sz w:val="24"/>
        </w:rPr>
        <w:t>lysates were analyzed by immunoprecipitation (IP) assay with anti-FLAG beads followed by western blotting using phospho-Ser or phospho-Thr antibody. The immunoprecipitates (</w:t>
      </w:r>
      <w:r w:rsidR="005C2AC0" w:rsidRPr="00FB1890">
        <w:rPr>
          <w:rFonts w:ascii="Times New Roman" w:hAnsi="Times New Roman" w:cs="Times New Roman"/>
          <w:bCs/>
          <w:sz w:val="24"/>
        </w:rPr>
        <w:t>IP</w:t>
      </w:r>
      <w:r w:rsidR="008A6433" w:rsidRPr="00FB1890">
        <w:rPr>
          <w:rFonts w:ascii="Times New Roman" w:hAnsi="Times New Roman" w:cs="Times New Roman"/>
          <w:bCs/>
          <w:sz w:val="24"/>
        </w:rPr>
        <w:t>) and whole cell lysates (</w:t>
      </w:r>
      <w:r w:rsidR="005C2AC0" w:rsidRPr="00FB1890">
        <w:rPr>
          <w:rFonts w:ascii="Times New Roman" w:hAnsi="Times New Roman" w:cs="Times New Roman"/>
          <w:bCs/>
          <w:sz w:val="24"/>
        </w:rPr>
        <w:t>WCL</w:t>
      </w:r>
      <w:r w:rsidR="008A6433" w:rsidRPr="00FB1890">
        <w:rPr>
          <w:rFonts w:ascii="Times New Roman" w:hAnsi="Times New Roman" w:cs="Times New Roman"/>
          <w:bCs/>
          <w:sz w:val="24"/>
        </w:rPr>
        <w:t>) were analyzed by western blotting.</w:t>
      </w:r>
    </w:p>
    <w:p w14:paraId="1831F49D" w14:textId="77777777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 w14:paraId="4F81D7B1" w14:textId="3E2E1086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Fig. S</w:t>
      </w:r>
      <w:r w:rsidR="00802163">
        <w:rPr>
          <w:rFonts w:ascii="Times New Roman" w:hAnsi="Times New Roman" w:cs="Times New Roman"/>
          <w:b/>
          <w:sz w:val="24"/>
        </w:rPr>
        <w:t>9</w:t>
      </w:r>
      <w:r w:rsidRPr="00FB1890">
        <w:rPr>
          <w:rFonts w:ascii="Times New Roman" w:hAnsi="Times New Roman" w:cs="Times New Roman"/>
          <w:b/>
          <w:sz w:val="24"/>
        </w:rPr>
        <w:t>.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 xml:space="preserve"> inhibitor Gi does not block MLKL-Q356A-induced cell death.</w:t>
      </w:r>
    </w:p>
    <w:p w14:paraId="433C8508" w14:textId="0E5129AD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 xml:space="preserve">HEK 293-Flp-In-T-Rex-hMLKL-Q356A stable cell line was treated with 1 µg/ml tetracycline </w:t>
      </w:r>
      <w:r w:rsidR="00557E71" w:rsidRPr="00FB1890">
        <w:rPr>
          <w:rFonts w:ascii="Times New Roman" w:hAnsi="Times New Roman" w:cs="Times New Roman"/>
          <w:sz w:val="24"/>
        </w:rPr>
        <w:t>in the presence or absence of</w:t>
      </w:r>
      <w:r w:rsidRPr="00FB1890">
        <w:rPr>
          <w:rFonts w:ascii="Times New Roman" w:hAnsi="Times New Roman" w:cs="Times New Roman"/>
          <w:sz w:val="24"/>
        </w:rPr>
        <w:t xml:space="preserve"> Gi at the indicated concentrations for 24 h and cell survival was determined using CellTiter</w:t>
      </w:r>
      <w:r w:rsidR="00557E71" w:rsidRPr="00FB1890">
        <w:rPr>
          <w:rFonts w:ascii="Times New Roman" w:hAnsi="Times New Roman" w:cs="Times New Roman"/>
          <w:sz w:val="24"/>
        </w:rPr>
        <w:t>-Glo.</w:t>
      </w:r>
    </w:p>
    <w:p w14:paraId="03C854AF" w14:textId="33774489" w:rsidR="00C476B7" w:rsidRDefault="00C476B7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 w14:paraId="7FEFDBF3" w14:textId="77777777" w:rsidR="00802163" w:rsidRDefault="00802163" w:rsidP="00802163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10</w:t>
      </w:r>
      <w:r w:rsidRPr="00FB1890">
        <w:rPr>
          <w:rFonts w:ascii="Times New Roman" w:hAnsi="Times New Roman" w:cs="Times New Roman"/>
          <w:b/>
          <w:sz w:val="24"/>
        </w:rPr>
        <w:t xml:space="preserve">. </w:t>
      </w:r>
      <w:r w:rsidRPr="00802163">
        <w:rPr>
          <w:rFonts w:ascii="Times New Roman" w:hAnsi="Times New Roman" w:cs="Times New Roman"/>
          <w:b/>
          <w:sz w:val="24"/>
        </w:rPr>
        <w:t>CK1</w:t>
      </w:r>
      <w:r w:rsidRPr="00802163">
        <w:rPr>
          <w:rFonts w:ascii="Times New Roman" w:hAnsi="Times New Roman" w:cs="Times New Roman"/>
          <w:b/>
          <w:sz w:val="24"/>
        </w:rPr>
        <w:sym w:font="Symbol" w:char="F067"/>
      </w:r>
      <w:r w:rsidRPr="00802163">
        <w:rPr>
          <w:rFonts w:ascii="Times New Roman" w:hAnsi="Times New Roman" w:cs="Times New Roman"/>
          <w:b/>
          <w:sz w:val="24"/>
        </w:rPr>
        <w:t xml:space="preserve"> inhibitor Gi blocks MLKL oligomerization.</w:t>
      </w:r>
      <w:r w:rsidRPr="00FB1890">
        <w:rPr>
          <w:rFonts w:ascii="Times New Roman" w:hAnsi="Times New Roman" w:cs="Times New Roman"/>
          <w:sz w:val="24"/>
        </w:rPr>
        <w:t xml:space="preserve"> </w:t>
      </w:r>
    </w:p>
    <w:p w14:paraId="018CFA57" w14:textId="118394CB" w:rsidR="00802163" w:rsidRDefault="00802163" w:rsidP="00802163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>HeLa/RIPK3-HA cells were treated with 10 ng/mL TNF</w:t>
      </w:r>
      <w:r w:rsidRPr="00FB1890">
        <w:rPr>
          <w:rFonts w:ascii="Times New Roman" w:eastAsia="맑은 고딕" w:hAnsi="Times New Roman" w:cs="Times New Roman"/>
          <w:sz w:val="24"/>
        </w:rPr>
        <w:t>α</w:t>
      </w:r>
      <w:r w:rsidRPr="00FB1890">
        <w:rPr>
          <w:rFonts w:ascii="Times New Roman" w:hAnsi="Times New Roman" w:cs="Times New Roman"/>
          <w:sz w:val="24"/>
        </w:rPr>
        <w:t>, 100 nM SM-164 and 10 μM IDN-6556 for 3 h in the presence or absence of 10 μM Nec1 or Gi. Cell extracts were separated by SDS-PAGE under non-reducing condition and analyzed by western blotting.</w:t>
      </w:r>
    </w:p>
    <w:p w14:paraId="3CB24572" w14:textId="77777777" w:rsidR="00802163" w:rsidRPr="00FB1890" w:rsidRDefault="00802163" w:rsidP="00802163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 w14:paraId="376569B5" w14:textId="56343EF2" w:rsidR="00C476B7" w:rsidRPr="00FB1890" w:rsidRDefault="00C476B7" w:rsidP="00802163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r w:rsidRPr="00FB1890">
        <w:rPr>
          <w:rFonts w:ascii="Times New Roman" w:hAnsi="Times New Roman" w:cs="Times New Roman"/>
          <w:b/>
          <w:bCs/>
          <w:sz w:val="24"/>
        </w:rPr>
        <w:t>Fig. S</w:t>
      </w:r>
      <w:r w:rsidR="00802163">
        <w:rPr>
          <w:rFonts w:ascii="Times New Roman" w:hAnsi="Times New Roman" w:cs="Times New Roman"/>
          <w:b/>
          <w:bCs/>
          <w:sz w:val="24"/>
        </w:rPr>
        <w:t>11</w:t>
      </w:r>
      <w:r w:rsidRPr="00FB1890">
        <w:rPr>
          <w:rFonts w:ascii="Times New Roman" w:hAnsi="Times New Roman" w:cs="Times New Roman"/>
          <w:b/>
          <w:bCs/>
          <w:sz w:val="24"/>
        </w:rPr>
        <w:t xml:space="preserve">. </w:t>
      </w:r>
      <w:r w:rsidRPr="00FB1890">
        <w:rPr>
          <w:rFonts w:ascii="Times New Roman" w:hAnsi="Times New Roman" w:cs="Times New Roman"/>
          <w:b/>
          <w:sz w:val="24"/>
        </w:rPr>
        <w:t xml:space="preserve">The ability of RIP3K to bind to MLKL is reduced </w:t>
      </w:r>
      <w:r w:rsidR="00BA2707" w:rsidRPr="00FB1890">
        <w:rPr>
          <w:rFonts w:ascii="Times New Roman" w:hAnsi="Times New Roman" w:cs="Times New Roman"/>
          <w:b/>
          <w:bCs/>
          <w:sz w:val="24"/>
        </w:rPr>
        <w:t>by</w:t>
      </w:r>
      <w:r w:rsidRPr="00FB1890">
        <w:rPr>
          <w:rFonts w:ascii="Times New Roman" w:hAnsi="Times New Roman" w:cs="Times New Roman"/>
          <w:b/>
          <w:bCs/>
          <w:sz w:val="24"/>
        </w:rPr>
        <w:t xml:space="preserve"> </w:t>
      </w:r>
      <w:r w:rsidRPr="00FB1890">
        <w:rPr>
          <w:rFonts w:ascii="Times New Roman" w:hAnsi="Times New Roman" w:cs="Times New Roman"/>
          <w:b/>
          <w:sz w:val="24"/>
        </w:rPr>
        <w:t>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1 and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3 knock</w:t>
      </w:r>
      <w:r w:rsidR="003C5DCA" w:rsidRPr="00FB1890">
        <w:rPr>
          <w:rFonts w:ascii="Times New Roman" w:hAnsi="Times New Roman" w:cs="Times New Roman"/>
          <w:b/>
          <w:sz w:val="24"/>
        </w:rPr>
        <w:t>out</w:t>
      </w:r>
      <w:r w:rsidRPr="00FB1890">
        <w:rPr>
          <w:rFonts w:ascii="Times New Roman" w:hAnsi="Times New Roman" w:cs="Times New Roman"/>
          <w:b/>
          <w:sz w:val="24"/>
        </w:rPr>
        <w:t xml:space="preserve">. </w:t>
      </w:r>
    </w:p>
    <w:p w14:paraId="48951E11" w14:textId="3677089F" w:rsidR="00C476B7" w:rsidRPr="00FB1890" w:rsidRDefault="00C476B7" w:rsidP="00C476B7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r w:rsidRPr="00FB1890">
        <w:rPr>
          <w:rFonts w:ascii="Times New Roman" w:hAnsi="Times New Roman" w:cs="Times New Roman"/>
          <w:sz w:val="24"/>
        </w:rPr>
        <w:lastRenderedPageBreak/>
        <w:t xml:space="preserve">HeLa/RIPK3-HA or HeLa/RIPK3-HA/CK1γ </w:t>
      </w:r>
      <w:r w:rsidR="003C5DCA" w:rsidRPr="00FB1890">
        <w:rPr>
          <w:rFonts w:ascii="Times New Roman" w:hAnsi="Times New Roman" w:cs="Times New Roman"/>
          <w:sz w:val="24"/>
        </w:rPr>
        <w:t xml:space="preserve">knockout </w:t>
      </w:r>
      <w:r w:rsidRPr="00FB1890">
        <w:rPr>
          <w:rFonts w:ascii="Times New Roman" w:hAnsi="Times New Roman" w:cs="Times New Roman"/>
          <w:sz w:val="24"/>
        </w:rPr>
        <w:t>cells were treated with 10 ng/mL TNFα</w:t>
      </w:r>
      <w:r w:rsidR="00A1566F" w:rsidRPr="00FB1890">
        <w:rPr>
          <w:rFonts w:ascii="Times New Roman" w:hAnsi="Times New Roman" w:cs="Times New Roman"/>
          <w:sz w:val="24"/>
        </w:rPr>
        <w:t>,</w:t>
      </w:r>
      <w:r w:rsidRPr="00FB1890">
        <w:rPr>
          <w:rFonts w:ascii="Times New Roman" w:hAnsi="Times New Roman" w:cs="Times New Roman"/>
          <w:sz w:val="24"/>
        </w:rPr>
        <w:t xml:space="preserve"> 100 nM SM-164 </w:t>
      </w:r>
      <w:r w:rsidR="00A1566F" w:rsidRPr="00FB1890">
        <w:rPr>
          <w:rFonts w:ascii="Times New Roman" w:hAnsi="Times New Roman" w:cs="Times New Roman"/>
          <w:sz w:val="24"/>
        </w:rPr>
        <w:t>and</w:t>
      </w:r>
      <w:r w:rsidRPr="00FB1890">
        <w:rPr>
          <w:rFonts w:ascii="Times New Roman" w:hAnsi="Times New Roman" w:cs="Times New Roman"/>
          <w:sz w:val="24"/>
        </w:rPr>
        <w:t xml:space="preserve"> 10 μM IDN</w:t>
      </w:r>
      <w:r w:rsidR="00492757" w:rsidRPr="00FB1890">
        <w:rPr>
          <w:rFonts w:ascii="Times New Roman" w:hAnsi="Times New Roman" w:cs="Times New Roman"/>
          <w:sz w:val="24"/>
        </w:rPr>
        <w:t>-6556</w:t>
      </w:r>
      <w:r w:rsidRPr="00FB1890">
        <w:rPr>
          <w:rFonts w:ascii="Times New Roman" w:hAnsi="Times New Roman" w:cs="Times New Roman"/>
          <w:sz w:val="24"/>
        </w:rPr>
        <w:t xml:space="preserve"> for 3.5 h and analyzed by immunoprecipitation (IP) assay using anti-MLKL antibody.</w:t>
      </w:r>
    </w:p>
    <w:p w14:paraId="1BAF5FCC" w14:textId="77777777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</w:p>
    <w:p w14:paraId="31FAE4FC" w14:textId="45B898B0" w:rsidR="00503C65" w:rsidRPr="00FB1890" w:rsidRDefault="00503C65" w:rsidP="00503C65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Fig. S</w:t>
      </w:r>
      <w:r w:rsidR="008A6433" w:rsidRPr="00FB1890">
        <w:rPr>
          <w:rFonts w:ascii="Times New Roman" w:hAnsi="Times New Roman" w:cs="Times New Roman"/>
          <w:b/>
          <w:sz w:val="24"/>
        </w:rPr>
        <w:t>1</w:t>
      </w:r>
      <w:r w:rsidR="00802163">
        <w:rPr>
          <w:rFonts w:ascii="Times New Roman" w:hAnsi="Times New Roman" w:cs="Times New Roman"/>
          <w:b/>
          <w:sz w:val="24"/>
        </w:rPr>
        <w:t>2</w:t>
      </w:r>
      <w:r w:rsidRPr="00FB1890">
        <w:rPr>
          <w:rFonts w:ascii="Times New Roman" w:hAnsi="Times New Roman" w:cs="Times New Roman"/>
          <w:b/>
          <w:sz w:val="24"/>
        </w:rPr>
        <w:t>. Levels of the phosphorylated form of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3 at Ser</w:t>
      </w:r>
      <w:r w:rsidRPr="00FB1890">
        <w:rPr>
          <w:rFonts w:ascii="Times New Roman" w:hAnsi="Times New Roman" w:cs="Times New Roman"/>
          <w:b/>
          <w:sz w:val="24"/>
          <w:vertAlign w:val="superscript"/>
        </w:rPr>
        <w:t>344/345</w:t>
      </w:r>
      <w:r w:rsidRPr="00FB1890">
        <w:rPr>
          <w:rFonts w:ascii="Times New Roman" w:hAnsi="Times New Roman" w:cs="Times New Roman"/>
          <w:b/>
          <w:sz w:val="24"/>
        </w:rPr>
        <w:t xml:space="preserve"> in untreated control and TSI-treated cells are almost same.</w:t>
      </w:r>
    </w:p>
    <w:p w14:paraId="012F6327" w14:textId="27F3293C" w:rsidR="00C30DBE" w:rsidRPr="00FB1890" w:rsidRDefault="00503C65" w:rsidP="00C30DBE">
      <w:pPr>
        <w:spacing w:line="480" w:lineRule="auto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sz w:val="24"/>
        </w:rPr>
        <w:t>HeLa/RIPK3-HA (</w:t>
      </w:r>
      <w:r w:rsidRPr="00FB1890">
        <w:rPr>
          <w:rFonts w:ascii="Times New Roman" w:hAnsi="Times New Roman" w:cs="Times New Roman"/>
          <w:i/>
          <w:sz w:val="24"/>
        </w:rPr>
        <w:t>left</w:t>
      </w:r>
      <w:r w:rsidRPr="00FB1890">
        <w:rPr>
          <w:rFonts w:ascii="Times New Roman" w:hAnsi="Times New Roman" w:cs="Times New Roman"/>
          <w:sz w:val="24"/>
        </w:rPr>
        <w:t>) or HT-29 (</w:t>
      </w:r>
      <w:r w:rsidRPr="00FB1890">
        <w:rPr>
          <w:rFonts w:ascii="Times New Roman" w:hAnsi="Times New Roman" w:cs="Times New Roman"/>
          <w:i/>
          <w:sz w:val="24"/>
        </w:rPr>
        <w:t>right</w:t>
      </w:r>
      <w:r w:rsidRPr="00FB1890">
        <w:rPr>
          <w:rFonts w:ascii="Times New Roman" w:hAnsi="Times New Roman" w:cs="Times New Roman"/>
          <w:sz w:val="24"/>
        </w:rPr>
        <w:t>) cells were treated for 3 h with 10 ng/mL TNF</w:t>
      </w:r>
      <w:r w:rsidRPr="00FB1890">
        <w:rPr>
          <w:rFonts w:ascii="Times New Roman" w:eastAsia="맑은 고딕" w:hAnsi="Times New Roman" w:cs="Times New Roman"/>
          <w:sz w:val="24"/>
        </w:rPr>
        <w:t>α</w:t>
      </w:r>
      <w:r w:rsidRPr="00FB1890">
        <w:rPr>
          <w:rFonts w:ascii="Times New Roman" w:hAnsi="Times New Roman" w:cs="Times New Roman"/>
          <w:sz w:val="24"/>
        </w:rPr>
        <w:t xml:space="preserve">, 100 nM </w:t>
      </w:r>
      <w:r w:rsidR="005D00EE" w:rsidRPr="00FB1890">
        <w:rPr>
          <w:rFonts w:ascii="Times New Roman" w:hAnsi="Times New Roman" w:cs="Times New Roman"/>
          <w:sz w:val="24"/>
        </w:rPr>
        <w:t>SM-164</w:t>
      </w:r>
      <w:r w:rsidRPr="00FB1890">
        <w:rPr>
          <w:rFonts w:ascii="Times New Roman" w:hAnsi="Times New Roman" w:cs="Times New Roman"/>
          <w:sz w:val="24"/>
        </w:rPr>
        <w:t xml:space="preserve"> and 10 μM IDN-6556 (</w:t>
      </w:r>
      <w:r w:rsidRPr="00FB1890">
        <w:rPr>
          <w:rFonts w:ascii="Times New Roman" w:hAnsi="Times New Roman" w:cs="Times New Roman"/>
          <w:i/>
          <w:sz w:val="24"/>
        </w:rPr>
        <w:t>left</w:t>
      </w:r>
      <w:r w:rsidRPr="00FB1890">
        <w:rPr>
          <w:rFonts w:ascii="Times New Roman" w:hAnsi="Times New Roman" w:cs="Times New Roman"/>
          <w:sz w:val="24"/>
        </w:rPr>
        <w:t>) or for 5 h with 20 ng/mL TNF</w:t>
      </w:r>
      <w:r w:rsidRPr="00FB1890">
        <w:rPr>
          <w:rFonts w:ascii="Times New Roman" w:eastAsia="맑은 고딕" w:hAnsi="Times New Roman" w:cs="Times New Roman"/>
          <w:sz w:val="24"/>
        </w:rPr>
        <w:t>α,</w:t>
      </w:r>
      <w:r w:rsidRPr="00FB1890">
        <w:rPr>
          <w:rFonts w:ascii="Times New Roman" w:hAnsi="Times New Roman" w:cs="Times New Roman"/>
          <w:sz w:val="24"/>
        </w:rPr>
        <w:t xml:space="preserve"> 100 nM </w:t>
      </w:r>
      <w:r w:rsidR="005D00EE" w:rsidRPr="00FB1890">
        <w:rPr>
          <w:rFonts w:ascii="Times New Roman" w:hAnsi="Times New Roman" w:cs="Times New Roman"/>
          <w:sz w:val="24"/>
        </w:rPr>
        <w:t>SM-164</w:t>
      </w:r>
      <w:r w:rsidRPr="00FB1890">
        <w:rPr>
          <w:rFonts w:ascii="Times New Roman" w:hAnsi="Times New Roman" w:cs="Times New Roman"/>
          <w:sz w:val="24"/>
        </w:rPr>
        <w:t xml:space="preserve"> and 10 μM IDN-6556 (</w:t>
      </w:r>
      <w:r w:rsidRPr="00FB1890">
        <w:rPr>
          <w:rFonts w:ascii="Times New Roman" w:hAnsi="Times New Roman" w:cs="Times New Roman"/>
          <w:i/>
          <w:sz w:val="24"/>
        </w:rPr>
        <w:t>right</w:t>
      </w:r>
      <w:r w:rsidR="00D22195">
        <w:rPr>
          <w:rFonts w:ascii="Times New Roman" w:hAnsi="Times New Roman" w:cs="Times New Roman"/>
          <w:sz w:val="24"/>
        </w:rPr>
        <w:t>)</w:t>
      </w:r>
      <w:r w:rsidRPr="00FB1890">
        <w:rPr>
          <w:rFonts w:ascii="Times New Roman" w:hAnsi="Times New Roman" w:cs="Times New Roman"/>
          <w:sz w:val="24"/>
        </w:rPr>
        <w:t>. Cell extracts were analyzed by western b</w:t>
      </w:r>
      <w:r w:rsidR="00557E71" w:rsidRPr="00FB1890">
        <w:rPr>
          <w:rFonts w:ascii="Times New Roman" w:hAnsi="Times New Roman" w:cs="Times New Roman"/>
          <w:sz w:val="24"/>
        </w:rPr>
        <w:t>lo</w:t>
      </w:r>
      <w:r w:rsidRPr="00FB1890">
        <w:rPr>
          <w:rFonts w:ascii="Times New Roman" w:hAnsi="Times New Roman" w:cs="Times New Roman"/>
          <w:sz w:val="24"/>
        </w:rPr>
        <w:t>tting.</w:t>
      </w:r>
    </w:p>
    <w:p w14:paraId="11FB8D36" w14:textId="77777777" w:rsidR="00C30DBE" w:rsidRPr="00FB1890" w:rsidRDefault="00C30DBE" w:rsidP="00C30DBE">
      <w:pPr>
        <w:spacing w:line="480" w:lineRule="auto"/>
        <w:rPr>
          <w:rFonts w:ascii="Times New Roman" w:hAnsi="Times New Roman" w:cs="Times New Roman"/>
          <w:sz w:val="24"/>
        </w:rPr>
      </w:pPr>
    </w:p>
    <w:p w14:paraId="7A651360" w14:textId="16F8B95B" w:rsidR="00434988" w:rsidRPr="00FB1890" w:rsidRDefault="00434988" w:rsidP="00434988">
      <w:pPr>
        <w:spacing w:line="480" w:lineRule="auto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 xml:space="preserve">Table S1. The </w:t>
      </w:r>
      <w:r w:rsidR="0057215C" w:rsidRPr="00FB1890">
        <w:rPr>
          <w:rFonts w:ascii="Times New Roman" w:hAnsi="Times New Roman" w:cs="Times New Roman"/>
          <w:b/>
          <w:sz w:val="24"/>
        </w:rPr>
        <w:t xml:space="preserve">list of </w:t>
      </w:r>
      <w:r w:rsidR="0098502A" w:rsidRPr="00FB1890">
        <w:rPr>
          <w:rFonts w:ascii="Times New Roman" w:hAnsi="Times New Roman" w:cs="Times New Roman"/>
          <w:b/>
          <w:sz w:val="24"/>
        </w:rPr>
        <w:t xml:space="preserve">cDNAs and </w:t>
      </w:r>
      <w:r w:rsidR="00BA2707" w:rsidRPr="00FB1890">
        <w:rPr>
          <w:rFonts w:ascii="Times New Roman" w:hAnsi="Times New Roman" w:cs="Times New Roman"/>
          <w:b/>
          <w:sz w:val="24"/>
        </w:rPr>
        <w:t>putative positive clones</w:t>
      </w:r>
    </w:p>
    <w:p w14:paraId="12A54F83" w14:textId="77777777" w:rsidR="00434988" w:rsidRPr="00FB1890" w:rsidRDefault="00434988" w:rsidP="00C30DBE">
      <w:pPr>
        <w:spacing w:line="480" w:lineRule="auto"/>
        <w:rPr>
          <w:rFonts w:ascii="Times New Roman" w:hAnsi="Times New Roman" w:cs="Times New Roman"/>
          <w:sz w:val="24"/>
        </w:rPr>
      </w:pPr>
    </w:p>
    <w:p w14:paraId="0948A223" w14:textId="7489EC0E" w:rsidR="00557E71" w:rsidRPr="00FB1890" w:rsidRDefault="00C30DBE" w:rsidP="00557E71">
      <w:pPr>
        <w:spacing w:line="480" w:lineRule="auto"/>
        <w:rPr>
          <w:rFonts w:ascii="Times New Roman" w:hAnsi="Times New Roman" w:cs="Times New Roman"/>
          <w:sz w:val="24"/>
        </w:rPr>
      </w:pPr>
      <w:r w:rsidRPr="00FB1890">
        <w:rPr>
          <w:rFonts w:ascii="Times New Roman" w:hAnsi="Times New Roman" w:cs="Times New Roman"/>
          <w:b/>
          <w:sz w:val="24"/>
        </w:rPr>
        <w:t>Table S</w:t>
      </w:r>
      <w:r w:rsidR="00434988" w:rsidRPr="00FB1890">
        <w:rPr>
          <w:rFonts w:ascii="Times New Roman" w:hAnsi="Times New Roman" w:cs="Times New Roman"/>
          <w:b/>
          <w:sz w:val="24"/>
        </w:rPr>
        <w:t>2</w:t>
      </w:r>
      <w:r w:rsidRPr="00FB1890">
        <w:rPr>
          <w:rFonts w:ascii="Times New Roman" w:hAnsi="Times New Roman" w:cs="Times New Roman"/>
          <w:b/>
          <w:sz w:val="24"/>
        </w:rPr>
        <w:t>. The number and ratio of phosphorylated peptides at CK1</w:t>
      </w:r>
      <w:r w:rsidRPr="00FB1890">
        <w:rPr>
          <w:rFonts w:ascii="Times New Roman" w:hAnsi="Times New Roman" w:cs="Times New Roman"/>
          <w:b/>
          <w:sz w:val="24"/>
        </w:rPr>
        <w:sym w:font="Symbol" w:char="F067"/>
      </w:r>
      <w:r w:rsidRPr="00FB1890">
        <w:rPr>
          <w:rFonts w:ascii="Times New Roman" w:hAnsi="Times New Roman" w:cs="Times New Roman"/>
          <w:b/>
          <w:sz w:val="24"/>
        </w:rPr>
        <w:t>3 Ser</w:t>
      </w:r>
      <w:r w:rsidRPr="00FB1890">
        <w:rPr>
          <w:rFonts w:ascii="Times New Roman" w:hAnsi="Times New Roman" w:cs="Times New Roman"/>
          <w:b/>
          <w:sz w:val="24"/>
          <w:vertAlign w:val="superscript"/>
        </w:rPr>
        <w:t>344</w:t>
      </w:r>
      <w:r w:rsidRPr="00FB1890">
        <w:rPr>
          <w:rFonts w:ascii="Times New Roman" w:hAnsi="Times New Roman" w:cs="Times New Roman"/>
          <w:b/>
          <w:sz w:val="24"/>
        </w:rPr>
        <w:t xml:space="preserve"> or Ser</w:t>
      </w:r>
      <w:r w:rsidRPr="00FB1890">
        <w:rPr>
          <w:rFonts w:ascii="Times New Roman" w:hAnsi="Times New Roman" w:cs="Times New Roman"/>
          <w:b/>
          <w:sz w:val="24"/>
          <w:vertAlign w:val="superscript"/>
        </w:rPr>
        <w:t>345</w:t>
      </w:r>
      <w:r w:rsidRPr="00FB1890">
        <w:rPr>
          <w:rFonts w:ascii="Times New Roman" w:hAnsi="Times New Roman" w:cs="Times New Roman"/>
          <w:b/>
          <w:sz w:val="24"/>
        </w:rPr>
        <w:t xml:space="preserve"> identified by of liquid chromatography tandem-mass spectrometry (LC-MS/MS).</w:t>
      </w:r>
      <w:bookmarkStart w:id="0" w:name="_GoBack"/>
      <w:bookmarkEnd w:id="0"/>
    </w:p>
    <w:sectPr w:rsidR="00557E71" w:rsidRPr="00FB1890" w:rsidSect="00A1566F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98E27" w14:textId="77777777" w:rsidR="00622416" w:rsidRDefault="00622416" w:rsidP="007C767E">
      <w:r>
        <w:separator/>
      </w:r>
    </w:p>
  </w:endnote>
  <w:endnote w:type="continuationSeparator" w:id="0">
    <w:p w14:paraId="22418BD5" w14:textId="77777777" w:rsidR="00622416" w:rsidRDefault="00622416" w:rsidP="007C7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8158371"/>
      <w:docPartObj>
        <w:docPartGallery w:val="Page Numbers (Bottom of Page)"/>
        <w:docPartUnique/>
      </w:docPartObj>
    </w:sdtPr>
    <w:sdtEndPr/>
    <w:sdtContent>
      <w:p w14:paraId="1A6A27EE" w14:textId="07BAFECE" w:rsidR="001F5AE2" w:rsidRDefault="001F5AE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500A" w:rsidRPr="00CD500A">
          <w:rPr>
            <w:noProof/>
            <w:lang w:val="ko-KR"/>
          </w:rPr>
          <w:t>4</w:t>
        </w:r>
        <w:r>
          <w:fldChar w:fldCharType="end"/>
        </w:r>
      </w:p>
    </w:sdtContent>
  </w:sdt>
  <w:p w14:paraId="758AA050" w14:textId="77777777" w:rsidR="001F5AE2" w:rsidRDefault="001F5AE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9AA3D7" w14:textId="77777777" w:rsidR="00622416" w:rsidRDefault="00622416" w:rsidP="007C767E">
      <w:r>
        <w:separator/>
      </w:r>
    </w:p>
  </w:footnote>
  <w:footnote w:type="continuationSeparator" w:id="0">
    <w:p w14:paraId="74F5015A" w14:textId="77777777" w:rsidR="00622416" w:rsidRDefault="00622416" w:rsidP="007C76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FD1815"/>
    <w:multiLevelType w:val="hybridMultilevel"/>
    <w:tmpl w:val="A92A2C90"/>
    <w:lvl w:ilvl="0" w:tplc="052EEE42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F40296C"/>
    <w:multiLevelType w:val="hybridMultilevel"/>
    <w:tmpl w:val="89808F52"/>
    <w:lvl w:ilvl="0" w:tplc="9E4C614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04A"/>
    <w:rsid w:val="0000058E"/>
    <w:rsid w:val="00001D64"/>
    <w:rsid w:val="00002469"/>
    <w:rsid w:val="00002B12"/>
    <w:rsid w:val="0000341F"/>
    <w:rsid w:val="00007209"/>
    <w:rsid w:val="00007816"/>
    <w:rsid w:val="00010272"/>
    <w:rsid w:val="000128DF"/>
    <w:rsid w:val="000138EC"/>
    <w:rsid w:val="00013B4A"/>
    <w:rsid w:val="00014C01"/>
    <w:rsid w:val="00016152"/>
    <w:rsid w:val="0001624D"/>
    <w:rsid w:val="00021BF5"/>
    <w:rsid w:val="00022510"/>
    <w:rsid w:val="00025A6D"/>
    <w:rsid w:val="0002694B"/>
    <w:rsid w:val="000307BA"/>
    <w:rsid w:val="00030987"/>
    <w:rsid w:val="0003136A"/>
    <w:rsid w:val="000321BE"/>
    <w:rsid w:val="00034A30"/>
    <w:rsid w:val="00034D0D"/>
    <w:rsid w:val="0003508A"/>
    <w:rsid w:val="00035321"/>
    <w:rsid w:val="000358B1"/>
    <w:rsid w:val="000360F3"/>
    <w:rsid w:val="00041278"/>
    <w:rsid w:val="00042D68"/>
    <w:rsid w:val="00042E93"/>
    <w:rsid w:val="0004565F"/>
    <w:rsid w:val="0005056F"/>
    <w:rsid w:val="000506DD"/>
    <w:rsid w:val="00051092"/>
    <w:rsid w:val="00051F5D"/>
    <w:rsid w:val="00053BEE"/>
    <w:rsid w:val="00054BD4"/>
    <w:rsid w:val="0005632C"/>
    <w:rsid w:val="00056F24"/>
    <w:rsid w:val="00057909"/>
    <w:rsid w:val="00057F8E"/>
    <w:rsid w:val="00060E4D"/>
    <w:rsid w:val="00063681"/>
    <w:rsid w:val="000754EF"/>
    <w:rsid w:val="000766A3"/>
    <w:rsid w:val="00076C24"/>
    <w:rsid w:val="000770D6"/>
    <w:rsid w:val="000812A8"/>
    <w:rsid w:val="00082700"/>
    <w:rsid w:val="00084D77"/>
    <w:rsid w:val="000857E4"/>
    <w:rsid w:val="00085AC0"/>
    <w:rsid w:val="00087450"/>
    <w:rsid w:val="00087EDD"/>
    <w:rsid w:val="0009102C"/>
    <w:rsid w:val="00092479"/>
    <w:rsid w:val="00092FFE"/>
    <w:rsid w:val="000935DE"/>
    <w:rsid w:val="00096CA3"/>
    <w:rsid w:val="000A00E4"/>
    <w:rsid w:val="000A02ED"/>
    <w:rsid w:val="000A180F"/>
    <w:rsid w:val="000A1AEE"/>
    <w:rsid w:val="000A292E"/>
    <w:rsid w:val="000A445A"/>
    <w:rsid w:val="000A4BB9"/>
    <w:rsid w:val="000A5DF5"/>
    <w:rsid w:val="000A7B24"/>
    <w:rsid w:val="000B77B0"/>
    <w:rsid w:val="000C0199"/>
    <w:rsid w:val="000C17F3"/>
    <w:rsid w:val="000C1B2B"/>
    <w:rsid w:val="000C7A7E"/>
    <w:rsid w:val="000D2475"/>
    <w:rsid w:val="000D58D2"/>
    <w:rsid w:val="000D6030"/>
    <w:rsid w:val="000D6567"/>
    <w:rsid w:val="000E3E6A"/>
    <w:rsid w:val="000E3FAD"/>
    <w:rsid w:val="000F0B6C"/>
    <w:rsid w:val="000F1D02"/>
    <w:rsid w:val="00101B65"/>
    <w:rsid w:val="00103862"/>
    <w:rsid w:val="001052BF"/>
    <w:rsid w:val="00105EC3"/>
    <w:rsid w:val="001162EE"/>
    <w:rsid w:val="00117B17"/>
    <w:rsid w:val="0012037E"/>
    <w:rsid w:val="001215B5"/>
    <w:rsid w:val="001256D3"/>
    <w:rsid w:val="001258CB"/>
    <w:rsid w:val="001279A9"/>
    <w:rsid w:val="001311A7"/>
    <w:rsid w:val="00131A9F"/>
    <w:rsid w:val="00131CDB"/>
    <w:rsid w:val="0013356E"/>
    <w:rsid w:val="001361D4"/>
    <w:rsid w:val="001378B5"/>
    <w:rsid w:val="00142360"/>
    <w:rsid w:val="00146854"/>
    <w:rsid w:val="00151091"/>
    <w:rsid w:val="00153BBE"/>
    <w:rsid w:val="001546FA"/>
    <w:rsid w:val="00154A71"/>
    <w:rsid w:val="00155DAA"/>
    <w:rsid w:val="00156147"/>
    <w:rsid w:val="00157461"/>
    <w:rsid w:val="00160FE6"/>
    <w:rsid w:val="0016121F"/>
    <w:rsid w:val="00161886"/>
    <w:rsid w:val="001622A2"/>
    <w:rsid w:val="00165DE8"/>
    <w:rsid w:val="00165E14"/>
    <w:rsid w:val="001662A1"/>
    <w:rsid w:val="00166929"/>
    <w:rsid w:val="00166BB6"/>
    <w:rsid w:val="001705B7"/>
    <w:rsid w:val="0017294E"/>
    <w:rsid w:val="001729E0"/>
    <w:rsid w:val="00172B0D"/>
    <w:rsid w:val="0017487A"/>
    <w:rsid w:val="00174BBF"/>
    <w:rsid w:val="001760D5"/>
    <w:rsid w:val="001800CD"/>
    <w:rsid w:val="00180A79"/>
    <w:rsid w:val="00182323"/>
    <w:rsid w:val="001836ED"/>
    <w:rsid w:val="001842BF"/>
    <w:rsid w:val="001842E3"/>
    <w:rsid w:val="00184C2D"/>
    <w:rsid w:val="0018718B"/>
    <w:rsid w:val="001872E3"/>
    <w:rsid w:val="00190337"/>
    <w:rsid w:val="00194371"/>
    <w:rsid w:val="00195696"/>
    <w:rsid w:val="00196E50"/>
    <w:rsid w:val="00197AF8"/>
    <w:rsid w:val="001A1186"/>
    <w:rsid w:val="001A282C"/>
    <w:rsid w:val="001A63EC"/>
    <w:rsid w:val="001A687B"/>
    <w:rsid w:val="001A7717"/>
    <w:rsid w:val="001B0124"/>
    <w:rsid w:val="001B067C"/>
    <w:rsid w:val="001B1967"/>
    <w:rsid w:val="001B31A9"/>
    <w:rsid w:val="001B5CB5"/>
    <w:rsid w:val="001B5F46"/>
    <w:rsid w:val="001B7809"/>
    <w:rsid w:val="001C014F"/>
    <w:rsid w:val="001C1953"/>
    <w:rsid w:val="001C4080"/>
    <w:rsid w:val="001C5A3D"/>
    <w:rsid w:val="001C729C"/>
    <w:rsid w:val="001C79EF"/>
    <w:rsid w:val="001D1A75"/>
    <w:rsid w:val="001D3C78"/>
    <w:rsid w:val="001D7085"/>
    <w:rsid w:val="001D74EF"/>
    <w:rsid w:val="001E505E"/>
    <w:rsid w:val="001E7265"/>
    <w:rsid w:val="001F04FD"/>
    <w:rsid w:val="001F23A1"/>
    <w:rsid w:val="001F2CB2"/>
    <w:rsid w:val="001F38B7"/>
    <w:rsid w:val="001F5AE2"/>
    <w:rsid w:val="001F5BA1"/>
    <w:rsid w:val="001F5C94"/>
    <w:rsid w:val="001F6322"/>
    <w:rsid w:val="00202843"/>
    <w:rsid w:val="00203B97"/>
    <w:rsid w:val="00205243"/>
    <w:rsid w:val="002052D2"/>
    <w:rsid w:val="00205C3B"/>
    <w:rsid w:val="00206224"/>
    <w:rsid w:val="002074E7"/>
    <w:rsid w:val="00213873"/>
    <w:rsid w:val="00213B43"/>
    <w:rsid w:val="002159A6"/>
    <w:rsid w:val="00216EF8"/>
    <w:rsid w:val="00217ACB"/>
    <w:rsid w:val="0022297D"/>
    <w:rsid w:val="002249C3"/>
    <w:rsid w:val="00224D4D"/>
    <w:rsid w:val="00225D7F"/>
    <w:rsid w:val="002260AB"/>
    <w:rsid w:val="00227130"/>
    <w:rsid w:val="00227219"/>
    <w:rsid w:val="002300FA"/>
    <w:rsid w:val="002328F8"/>
    <w:rsid w:val="00234DD2"/>
    <w:rsid w:val="00240200"/>
    <w:rsid w:val="00240294"/>
    <w:rsid w:val="0024146E"/>
    <w:rsid w:val="00241BBA"/>
    <w:rsid w:val="00242029"/>
    <w:rsid w:val="00242EAF"/>
    <w:rsid w:val="00243A98"/>
    <w:rsid w:val="00243BD3"/>
    <w:rsid w:val="002501BB"/>
    <w:rsid w:val="00252CBA"/>
    <w:rsid w:val="00254458"/>
    <w:rsid w:val="002548EA"/>
    <w:rsid w:val="00256207"/>
    <w:rsid w:val="00257591"/>
    <w:rsid w:val="0026025D"/>
    <w:rsid w:val="002604D8"/>
    <w:rsid w:val="00261E49"/>
    <w:rsid w:val="00262738"/>
    <w:rsid w:val="00266B93"/>
    <w:rsid w:val="00270A4B"/>
    <w:rsid w:val="00270E50"/>
    <w:rsid w:val="00271933"/>
    <w:rsid w:val="00271AB1"/>
    <w:rsid w:val="0027750D"/>
    <w:rsid w:val="002818EC"/>
    <w:rsid w:val="00283D35"/>
    <w:rsid w:val="002840B1"/>
    <w:rsid w:val="00285BFB"/>
    <w:rsid w:val="00286D6B"/>
    <w:rsid w:val="002902B5"/>
    <w:rsid w:val="00293B8D"/>
    <w:rsid w:val="00293C96"/>
    <w:rsid w:val="00294067"/>
    <w:rsid w:val="002957D2"/>
    <w:rsid w:val="002967D6"/>
    <w:rsid w:val="002A044E"/>
    <w:rsid w:val="002A1914"/>
    <w:rsid w:val="002A26A3"/>
    <w:rsid w:val="002A2A7A"/>
    <w:rsid w:val="002A7BAC"/>
    <w:rsid w:val="002B0305"/>
    <w:rsid w:val="002B27CB"/>
    <w:rsid w:val="002B4F80"/>
    <w:rsid w:val="002B5A22"/>
    <w:rsid w:val="002B5D14"/>
    <w:rsid w:val="002B64C4"/>
    <w:rsid w:val="002B6BF4"/>
    <w:rsid w:val="002B6C56"/>
    <w:rsid w:val="002C253C"/>
    <w:rsid w:val="002C5AC9"/>
    <w:rsid w:val="002C6650"/>
    <w:rsid w:val="002D1327"/>
    <w:rsid w:val="002D1BAB"/>
    <w:rsid w:val="002D383E"/>
    <w:rsid w:val="002D4854"/>
    <w:rsid w:val="002D5DD4"/>
    <w:rsid w:val="002D7E9E"/>
    <w:rsid w:val="002E12D5"/>
    <w:rsid w:val="002E377B"/>
    <w:rsid w:val="002E4732"/>
    <w:rsid w:val="002F055B"/>
    <w:rsid w:val="002F38A7"/>
    <w:rsid w:val="002F521C"/>
    <w:rsid w:val="002F57F5"/>
    <w:rsid w:val="002F7C10"/>
    <w:rsid w:val="003006C3"/>
    <w:rsid w:val="0030110B"/>
    <w:rsid w:val="00302F2A"/>
    <w:rsid w:val="0030372C"/>
    <w:rsid w:val="00303C68"/>
    <w:rsid w:val="00304572"/>
    <w:rsid w:val="00305B78"/>
    <w:rsid w:val="00313E2A"/>
    <w:rsid w:val="0031579B"/>
    <w:rsid w:val="00315812"/>
    <w:rsid w:val="003165D9"/>
    <w:rsid w:val="00316B86"/>
    <w:rsid w:val="00321824"/>
    <w:rsid w:val="00321D40"/>
    <w:rsid w:val="003232A9"/>
    <w:rsid w:val="003233E0"/>
    <w:rsid w:val="00323760"/>
    <w:rsid w:val="00324FBD"/>
    <w:rsid w:val="00326A97"/>
    <w:rsid w:val="00330D0C"/>
    <w:rsid w:val="0033202C"/>
    <w:rsid w:val="00333540"/>
    <w:rsid w:val="00340110"/>
    <w:rsid w:val="003414B8"/>
    <w:rsid w:val="0034556D"/>
    <w:rsid w:val="0034723C"/>
    <w:rsid w:val="00350873"/>
    <w:rsid w:val="00350CD2"/>
    <w:rsid w:val="00352FF1"/>
    <w:rsid w:val="00353166"/>
    <w:rsid w:val="00354BA0"/>
    <w:rsid w:val="00356318"/>
    <w:rsid w:val="00361F4B"/>
    <w:rsid w:val="003624D1"/>
    <w:rsid w:val="0036555A"/>
    <w:rsid w:val="00367262"/>
    <w:rsid w:val="0037233D"/>
    <w:rsid w:val="00373012"/>
    <w:rsid w:val="003750BF"/>
    <w:rsid w:val="0037631C"/>
    <w:rsid w:val="00377C56"/>
    <w:rsid w:val="00382AE0"/>
    <w:rsid w:val="00384D30"/>
    <w:rsid w:val="00384F18"/>
    <w:rsid w:val="00387D2F"/>
    <w:rsid w:val="00390255"/>
    <w:rsid w:val="003909A2"/>
    <w:rsid w:val="00391465"/>
    <w:rsid w:val="003925E6"/>
    <w:rsid w:val="003926AF"/>
    <w:rsid w:val="003946DA"/>
    <w:rsid w:val="00395733"/>
    <w:rsid w:val="00397663"/>
    <w:rsid w:val="003A22E0"/>
    <w:rsid w:val="003A31E8"/>
    <w:rsid w:val="003A6052"/>
    <w:rsid w:val="003B0532"/>
    <w:rsid w:val="003B0C9E"/>
    <w:rsid w:val="003B114D"/>
    <w:rsid w:val="003B1B79"/>
    <w:rsid w:val="003B2A72"/>
    <w:rsid w:val="003B423D"/>
    <w:rsid w:val="003B6691"/>
    <w:rsid w:val="003B6BF4"/>
    <w:rsid w:val="003C026D"/>
    <w:rsid w:val="003C0A84"/>
    <w:rsid w:val="003C5DCA"/>
    <w:rsid w:val="003C628A"/>
    <w:rsid w:val="003C68BF"/>
    <w:rsid w:val="003C6AD3"/>
    <w:rsid w:val="003C7AD5"/>
    <w:rsid w:val="003D16AD"/>
    <w:rsid w:val="003D1BE9"/>
    <w:rsid w:val="003D1F37"/>
    <w:rsid w:val="003D3367"/>
    <w:rsid w:val="003D4A83"/>
    <w:rsid w:val="003D60C7"/>
    <w:rsid w:val="003D65C6"/>
    <w:rsid w:val="003D6DDC"/>
    <w:rsid w:val="003E0123"/>
    <w:rsid w:val="003E1CCA"/>
    <w:rsid w:val="003E1FEC"/>
    <w:rsid w:val="003E228A"/>
    <w:rsid w:val="003E35D8"/>
    <w:rsid w:val="003E4572"/>
    <w:rsid w:val="003E4784"/>
    <w:rsid w:val="003E4B64"/>
    <w:rsid w:val="003E557E"/>
    <w:rsid w:val="003E6704"/>
    <w:rsid w:val="003F12EF"/>
    <w:rsid w:val="003F23E7"/>
    <w:rsid w:val="003F3422"/>
    <w:rsid w:val="003F3656"/>
    <w:rsid w:val="003F510E"/>
    <w:rsid w:val="003F7C53"/>
    <w:rsid w:val="00400211"/>
    <w:rsid w:val="00403F9F"/>
    <w:rsid w:val="0040542F"/>
    <w:rsid w:val="004062F4"/>
    <w:rsid w:val="00406983"/>
    <w:rsid w:val="00411EA8"/>
    <w:rsid w:val="0041336A"/>
    <w:rsid w:val="004136EE"/>
    <w:rsid w:val="004177FF"/>
    <w:rsid w:val="004201B1"/>
    <w:rsid w:val="004204DB"/>
    <w:rsid w:val="004208EA"/>
    <w:rsid w:val="00421366"/>
    <w:rsid w:val="00421609"/>
    <w:rsid w:val="00421E3F"/>
    <w:rsid w:val="00423576"/>
    <w:rsid w:val="00423DD2"/>
    <w:rsid w:val="00427067"/>
    <w:rsid w:val="0043268A"/>
    <w:rsid w:val="00432A3B"/>
    <w:rsid w:val="00432F3B"/>
    <w:rsid w:val="00434385"/>
    <w:rsid w:val="004347AE"/>
    <w:rsid w:val="00434988"/>
    <w:rsid w:val="00434CA7"/>
    <w:rsid w:val="00435543"/>
    <w:rsid w:val="0044022C"/>
    <w:rsid w:val="0044695D"/>
    <w:rsid w:val="00446A16"/>
    <w:rsid w:val="00450076"/>
    <w:rsid w:val="0045292B"/>
    <w:rsid w:val="00453A12"/>
    <w:rsid w:val="00453A6E"/>
    <w:rsid w:val="00454921"/>
    <w:rsid w:val="00455591"/>
    <w:rsid w:val="004561EB"/>
    <w:rsid w:val="00457759"/>
    <w:rsid w:val="00457BDE"/>
    <w:rsid w:val="004607F7"/>
    <w:rsid w:val="00462AB0"/>
    <w:rsid w:val="004630A6"/>
    <w:rsid w:val="0046483B"/>
    <w:rsid w:val="004661B5"/>
    <w:rsid w:val="004666EC"/>
    <w:rsid w:val="00466A00"/>
    <w:rsid w:val="00466BEA"/>
    <w:rsid w:val="00467A9E"/>
    <w:rsid w:val="00467BBA"/>
    <w:rsid w:val="0047356D"/>
    <w:rsid w:val="00473F1C"/>
    <w:rsid w:val="00474E2E"/>
    <w:rsid w:val="0047607A"/>
    <w:rsid w:val="004764DB"/>
    <w:rsid w:val="0047687B"/>
    <w:rsid w:val="004773FE"/>
    <w:rsid w:val="004800A6"/>
    <w:rsid w:val="00482658"/>
    <w:rsid w:val="00482A36"/>
    <w:rsid w:val="00482F22"/>
    <w:rsid w:val="004835F7"/>
    <w:rsid w:val="00484280"/>
    <w:rsid w:val="0048709B"/>
    <w:rsid w:val="00487C0E"/>
    <w:rsid w:val="004905E1"/>
    <w:rsid w:val="00492757"/>
    <w:rsid w:val="00492F18"/>
    <w:rsid w:val="004A06FA"/>
    <w:rsid w:val="004A08BD"/>
    <w:rsid w:val="004A0906"/>
    <w:rsid w:val="004A0A5A"/>
    <w:rsid w:val="004A0C28"/>
    <w:rsid w:val="004A1520"/>
    <w:rsid w:val="004A19BC"/>
    <w:rsid w:val="004A3E13"/>
    <w:rsid w:val="004A58B0"/>
    <w:rsid w:val="004B097A"/>
    <w:rsid w:val="004B1D31"/>
    <w:rsid w:val="004B21EA"/>
    <w:rsid w:val="004B29F3"/>
    <w:rsid w:val="004B38B3"/>
    <w:rsid w:val="004B5F73"/>
    <w:rsid w:val="004B774B"/>
    <w:rsid w:val="004B7848"/>
    <w:rsid w:val="004C2D38"/>
    <w:rsid w:val="004C4BA9"/>
    <w:rsid w:val="004C5281"/>
    <w:rsid w:val="004C6DC3"/>
    <w:rsid w:val="004D0415"/>
    <w:rsid w:val="004D1581"/>
    <w:rsid w:val="004D1B58"/>
    <w:rsid w:val="004D3D09"/>
    <w:rsid w:val="004D4110"/>
    <w:rsid w:val="004D4581"/>
    <w:rsid w:val="004D59FD"/>
    <w:rsid w:val="004D6DAF"/>
    <w:rsid w:val="004E0C54"/>
    <w:rsid w:val="004E1A6E"/>
    <w:rsid w:val="004E2E8C"/>
    <w:rsid w:val="004E33D7"/>
    <w:rsid w:val="004E5F10"/>
    <w:rsid w:val="004F0516"/>
    <w:rsid w:val="004F183E"/>
    <w:rsid w:val="004F2166"/>
    <w:rsid w:val="004F331C"/>
    <w:rsid w:val="004F5669"/>
    <w:rsid w:val="0050008B"/>
    <w:rsid w:val="005015F5"/>
    <w:rsid w:val="00503C65"/>
    <w:rsid w:val="00504309"/>
    <w:rsid w:val="00504E01"/>
    <w:rsid w:val="0051014E"/>
    <w:rsid w:val="005107AE"/>
    <w:rsid w:val="0051229C"/>
    <w:rsid w:val="005133CB"/>
    <w:rsid w:val="0051544C"/>
    <w:rsid w:val="00516D2D"/>
    <w:rsid w:val="005171E1"/>
    <w:rsid w:val="00522F27"/>
    <w:rsid w:val="005248C0"/>
    <w:rsid w:val="00524AB9"/>
    <w:rsid w:val="00525D9D"/>
    <w:rsid w:val="005270BC"/>
    <w:rsid w:val="0052740D"/>
    <w:rsid w:val="0053419C"/>
    <w:rsid w:val="00540266"/>
    <w:rsid w:val="00541BD4"/>
    <w:rsid w:val="00541E36"/>
    <w:rsid w:val="005435A8"/>
    <w:rsid w:val="005441D8"/>
    <w:rsid w:val="005457F6"/>
    <w:rsid w:val="005474C5"/>
    <w:rsid w:val="00547947"/>
    <w:rsid w:val="00547BC7"/>
    <w:rsid w:val="00547CA2"/>
    <w:rsid w:val="00550238"/>
    <w:rsid w:val="00550EE3"/>
    <w:rsid w:val="00551DAD"/>
    <w:rsid w:val="00552D05"/>
    <w:rsid w:val="00555B43"/>
    <w:rsid w:val="00556416"/>
    <w:rsid w:val="00556680"/>
    <w:rsid w:val="00557E71"/>
    <w:rsid w:val="005614A5"/>
    <w:rsid w:val="00563572"/>
    <w:rsid w:val="00563B3C"/>
    <w:rsid w:val="00563B74"/>
    <w:rsid w:val="0056422E"/>
    <w:rsid w:val="00564514"/>
    <w:rsid w:val="00564A63"/>
    <w:rsid w:val="00565B81"/>
    <w:rsid w:val="0057215C"/>
    <w:rsid w:val="00573170"/>
    <w:rsid w:val="00574AFD"/>
    <w:rsid w:val="00580491"/>
    <w:rsid w:val="005838F8"/>
    <w:rsid w:val="00585BB8"/>
    <w:rsid w:val="00585C6A"/>
    <w:rsid w:val="00587D12"/>
    <w:rsid w:val="00591E14"/>
    <w:rsid w:val="00593C7B"/>
    <w:rsid w:val="005971F2"/>
    <w:rsid w:val="00597F3A"/>
    <w:rsid w:val="005A0756"/>
    <w:rsid w:val="005A0F98"/>
    <w:rsid w:val="005A1278"/>
    <w:rsid w:val="005A1930"/>
    <w:rsid w:val="005A2727"/>
    <w:rsid w:val="005A53F3"/>
    <w:rsid w:val="005B168E"/>
    <w:rsid w:val="005B1E2C"/>
    <w:rsid w:val="005B6B9F"/>
    <w:rsid w:val="005B71B5"/>
    <w:rsid w:val="005B7880"/>
    <w:rsid w:val="005C0907"/>
    <w:rsid w:val="005C0E41"/>
    <w:rsid w:val="005C1231"/>
    <w:rsid w:val="005C2A8E"/>
    <w:rsid w:val="005C2AC0"/>
    <w:rsid w:val="005C5227"/>
    <w:rsid w:val="005D00EE"/>
    <w:rsid w:val="005D069C"/>
    <w:rsid w:val="005D0AE5"/>
    <w:rsid w:val="005D14C3"/>
    <w:rsid w:val="005E0C56"/>
    <w:rsid w:val="005E2ECB"/>
    <w:rsid w:val="005E5BED"/>
    <w:rsid w:val="005E5DA2"/>
    <w:rsid w:val="005E61FB"/>
    <w:rsid w:val="005E7F78"/>
    <w:rsid w:val="005F12D0"/>
    <w:rsid w:val="005F34D9"/>
    <w:rsid w:val="005F5562"/>
    <w:rsid w:val="005F6183"/>
    <w:rsid w:val="005F637F"/>
    <w:rsid w:val="005F6F6A"/>
    <w:rsid w:val="0060110A"/>
    <w:rsid w:val="00601BE8"/>
    <w:rsid w:val="00603D01"/>
    <w:rsid w:val="006121F4"/>
    <w:rsid w:val="0061529D"/>
    <w:rsid w:val="0061574D"/>
    <w:rsid w:val="00615DE7"/>
    <w:rsid w:val="00617C07"/>
    <w:rsid w:val="00620895"/>
    <w:rsid w:val="00621CB0"/>
    <w:rsid w:val="00622416"/>
    <w:rsid w:val="006269D0"/>
    <w:rsid w:val="00626A8B"/>
    <w:rsid w:val="006301CB"/>
    <w:rsid w:val="00630561"/>
    <w:rsid w:val="00630B80"/>
    <w:rsid w:val="00630D71"/>
    <w:rsid w:val="00630F4D"/>
    <w:rsid w:val="00634C0A"/>
    <w:rsid w:val="00637481"/>
    <w:rsid w:val="00640258"/>
    <w:rsid w:val="00640C20"/>
    <w:rsid w:val="00641025"/>
    <w:rsid w:val="0064216C"/>
    <w:rsid w:val="006428FE"/>
    <w:rsid w:val="00646306"/>
    <w:rsid w:val="00647B6C"/>
    <w:rsid w:val="00650C8B"/>
    <w:rsid w:val="00651255"/>
    <w:rsid w:val="0065200F"/>
    <w:rsid w:val="0065364D"/>
    <w:rsid w:val="00653A6E"/>
    <w:rsid w:val="006608FA"/>
    <w:rsid w:val="00660FD5"/>
    <w:rsid w:val="00663D0F"/>
    <w:rsid w:val="00664812"/>
    <w:rsid w:val="00664AFF"/>
    <w:rsid w:val="006653F7"/>
    <w:rsid w:val="00671C32"/>
    <w:rsid w:val="00674507"/>
    <w:rsid w:val="0067580B"/>
    <w:rsid w:val="00676D75"/>
    <w:rsid w:val="00680500"/>
    <w:rsid w:val="00681210"/>
    <w:rsid w:val="006817A9"/>
    <w:rsid w:val="006833AB"/>
    <w:rsid w:val="00685179"/>
    <w:rsid w:val="00686B99"/>
    <w:rsid w:val="00690A5B"/>
    <w:rsid w:val="006949B1"/>
    <w:rsid w:val="00694C8E"/>
    <w:rsid w:val="00695B12"/>
    <w:rsid w:val="00695B46"/>
    <w:rsid w:val="00697FBE"/>
    <w:rsid w:val="006A3197"/>
    <w:rsid w:val="006A50A5"/>
    <w:rsid w:val="006A5693"/>
    <w:rsid w:val="006A6FFA"/>
    <w:rsid w:val="006A7314"/>
    <w:rsid w:val="006A7481"/>
    <w:rsid w:val="006B3CC0"/>
    <w:rsid w:val="006B52CC"/>
    <w:rsid w:val="006C0217"/>
    <w:rsid w:val="006C2189"/>
    <w:rsid w:val="006C3040"/>
    <w:rsid w:val="006C3AC6"/>
    <w:rsid w:val="006C3B21"/>
    <w:rsid w:val="006C3D2F"/>
    <w:rsid w:val="006C4E13"/>
    <w:rsid w:val="006C4EA7"/>
    <w:rsid w:val="006D052D"/>
    <w:rsid w:val="006D1076"/>
    <w:rsid w:val="006D1B3F"/>
    <w:rsid w:val="006D3A0A"/>
    <w:rsid w:val="006D71BB"/>
    <w:rsid w:val="006E0B57"/>
    <w:rsid w:val="006E1B3B"/>
    <w:rsid w:val="006E568B"/>
    <w:rsid w:val="006E5C41"/>
    <w:rsid w:val="006E601B"/>
    <w:rsid w:val="006E611F"/>
    <w:rsid w:val="006F0643"/>
    <w:rsid w:val="006F3579"/>
    <w:rsid w:val="006F37B5"/>
    <w:rsid w:val="006F3D30"/>
    <w:rsid w:val="006F7E47"/>
    <w:rsid w:val="00700295"/>
    <w:rsid w:val="00701628"/>
    <w:rsid w:val="00701AD0"/>
    <w:rsid w:val="00702FE9"/>
    <w:rsid w:val="007032C3"/>
    <w:rsid w:val="0070421C"/>
    <w:rsid w:val="00704C96"/>
    <w:rsid w:val="00705648"/>
    <w:rsid w:val="00705E03"/>
    <w:rsid w:val="00706826"/>
    <w:rsid w:val="007069EB"/>
    <w:rsid w:val="00707571"/>
    <w:rsid w:val="00707837"/>
    <w:rsid w:val="00707FCD"/>
    <w:rsid w:val="0071024F"/>
    <w:rsid w:val="00710AB4"/>
    <w:rsid w:val="007113B2"/>
    <w:rsid w:val="0072124B"/>
    <w:rsid w:val="007214A3"/>
    <w:rsid w:val="0072177C"/>
    <w:rsid w:val="00722F7F"/>
    <w:rsid w:val="007258C1"/>
    <w:rsid w:val="00726DC1"/>
    <w:rsid w:val="0072760F"/>
    <w:rsid w:val="00730001"/>
    <w:rsid w:val="00732260"/>
    <w:rsid w:val="007348BA"/>
    <w:rsid w:val="007348BE"/>
    <w:rsid w:val="00735A0B"/>
    <w:rsid w:val="00735FFF"/>
    <w:rsid w:val="00736169"/>
    <w:rsid w:val="00736C9D"/>
    <w:rsid w:val="007371C5"/>
    <w:rsid w:val="007404F1"/>
    <w:rsid w:val="00740F69"/>
    <w:rsid w:val="0074328E"/>
    <w:rsid w:val="00744571"/>
    <w:rsid w:val="007449F4"/>
    <w:rsid w:val="00746EB5"/>
    <w:rsid w:val="0075466D"/>
    <w:rsid w:val="00755031"/>
    <w:rsid w:val="00755576"/>
    <w:rsid w:val="00756EBC"/>
    <w:rsid w:val="0075752D"/>
    <w:rsid w:val="00761C08"/>
    <w:rsid w:val="0076282C"/>
    <w:rsid w:val="007630B8"/>
    <w:rsid w:val="007630FC"/>
    <w:rsid w:val="00763CFE"/>
    <w:rsid w:val="00763D45"/>
    <w:rsid w:val="00764B92"/>
    <w:rsid w:val="0076663A"/>
    <w:rsid w:val="00767F17"/>
    <w:rsid w:val="00774D10"/>
    <w:rsid w:val="00776331"/>
    <w:rsid w:val="0077668F"/>
    <w:rsid w:val="00776E00"/>
    <w:rsid w:val="00777DE6"/>
    <w:rsid w:val="007821CB"/>
    <w:rsid w:val="00782790"/>
    <w:rsid w:val="007849A3"/>
    <w:rsid w:val="00785993"/>
    <w:rsid w:val="00791D23"/>
    <w:rsid w:val="007962AD"/>
    <w:rsid w:val="00796ABE"/>
    <w:rsid w:val="00797337"/>
    <w:rsid w:val="007A1CBF"/>
    <w:rsid w:val="007A36C6"/>
    <w:rsid w:val="007A46A1"/>
    <w:rsid w:val="007A5EC6"/>
    <w:rsid w:val="007A687B"/>
    <w:rsid w:val="007B07A5"/>
    <w:rsid w:val="007B0833"/>
    <w:rsid w:val="007B15AF"/>
    <w:rsid w:val="007B2744"/>
    <w:rsid w:val="007B32D5"/>
    <w:rsid w:val="007B4437"/>
    <w:rsid w:val="007B51BF"/>
    <w:rsid w:val="007B7B25"/>
    <w:rsid w:val="007C29E2"/>
    <w:rsid w:val="007C3136"/>
    <w:rsid w:val="007C351D"/>
    <w:rsid w:val="007C73C7"/>
    <w:rsid w:val="007C767E"/>
    <w:rsid w:val="007D01F8"/>
    <w:rsid w:val="007D09B8"/>
    <w:rsid w:val="007D0CC2"/>
    <w:rsid w:val="007D1C9F"/>
    <w:rsid w:val="007D25C0"/>
    <w:rsid w:val="007D3A45"/>
    <w:rsid w:val="007D46F1"/>
    <w:rsid w:val="007D5A3A"/>
    <w:rsid w:val="007D5E43"/>
    <w:rsid w:val="007D65AB"/>
    <w:rsid w:val="007D6F2C"/>
    <w:rsid w:val="007E0B48"/>
    <w:rsid w:val="007E2D86"/>
    <w:rsid w:val="007E36F7"/>
    <w:rsid w:val="007E3AA4"/>
    <w:rsid w:val="007E78D9"/>
    <w:rsid w:val="007E7B4B"/>
    <w:rsid w:val="007F12E9"/>
    <w:rsid w:val="007F1D66"/>
    <w:rsid w:val="007F3061"/>
    <w:rsid w:val="007F57B0"/>
    <w:rsid w:val="007F6CCD"/>
    <w:rsid w:val="00800B98"/>
    <w:rsid w:val="00801D24"/>
    <w:rsid w:val="00802163"/>
    <w:rsid w:val="00802622"/>
    <w:rsid w:val="00803DAE"/>
    <w:rsid w:val="00804075"/>
    <w:rsid w:val="00804141"/>
    <w:rsid w:val="00805CE3"/>
    <w:rsid w:val="00805EBF"/>
    <w:rsid w:val="0080784C"/>
    <w:rsid w:val="00807D1D"/>
    <w:rsid w:val="00810D44"/>
    <w:rsid w:val="00812E7B"/>
    <w:rsid w:val="00813C0C"/>
    <w:rsid w:val="00813F84"/>
    <w:rsid w:val="00814127"/>
    <w:rsid w:val="008148BD"/>
    <w:rsid w:val="0082072C"/>
    <w:rsid w:val="00821A15"/>
    <w:rsid w:val="00823B95"/>
    <w:rsid w:val="00823DAE"/>
    <w:rsid w:val="00825943"/>
    <w:rsid w:val="008303AE"/>
    <w:rsid w:val="008304EE"/>
    <w:rsid w:val="0083273E"/>
    <w:rsid w:val="0083290D"/>
    <w:rsid w:val="00832B16"/>
    <w:rsid w:val="008340A4"/>
    <w:rsid w:val="00834924"/>
    <w:rsid w:val="00834AE0"/>
    <w:rsid w:val="0083624B"/>
    <w:rsid w:val="008423DC"/>
    <w:rsid w:val="0084304A"/>
    <w:rsid w:val="00843DF8"/>
    <w:rsid w:val="00847E40"/>
    <w:rsid w:val="00852D3C"/>
    <w:rsid w:val="008568FE"/>
    <w:rsid w:val="00856F8D"/>
    <w:rsid w:val="00861F76"/>
    <w:rsid w:val="00862038"/>
    <w:rsid w:val="00862478"/>
    <w:rsid w:val="00862CA4"/>
    <w:rsid w:val="00863767"/>
    <w:rsid w:val="00863A87"/>
    <w:rsid w:val="00864BEF"/>
    <w:rsid w:val="00866498"/>
    <w:rsid w:val="00874A29"/>
    <w:rsid w:val="00874DB2"/>
    <w:rsid w:val="0087515F"/>
    <w:rsid w:val="008754F7"/>
    <w:rsid w:val="00875762"/>
    <w:rsid w:val="00875CB5"/>
    <w:rsid w:val="00877685"/>
    <w:rsid w:val="0088012B"/>
    <w:rsid w:val="00881B62"/>
    <w:rsid w:val="00883CB2"/>
    <w:rsid w:val="00883E5F"/>
    <w:rsid w:val="00884DA5"/>
    <w:rsid w:val="00887027"/>
    <w:rsid w:val="00891165"/>
    <w:rsid w:val="00893355"/>
    <w:rsid w:val="00893C82"/>
    <w:rsid w:val="0089416F"/>
    <w:rsid w:val="008973B3"/>
    <w:rsid w:val="00897DBC"/>
    <w:rsid w:val="008A00F4"/>
    <w:rsid w:val="008A14ED"/>
    <w:rsid w:val="008A1827"/>
    <w:rsid w:val="008A5963"/>
    <w:rsid w:val="008A6433"/>
    <w:rsid w:val="008B057D"/>
    <w:rsid w:val="008B0BCB"/>
    <w:rsid w:val="008B1A90"/>
    <w:rsid w:val="008B2590"/>
    <w:rsid w:val="008B3C08"/>
    <w:rsid w:val="008B6CBE"/>
    <w:rsid w:val="008B7E46"/>
    <w:rsid w:val="008C2E0E"/>
    <w:rsid w:val="008C300E"/>
    <w:rsid w:val="008C461E"/>
    <w:rsid w:val="008D0A31"/>
    <w:rsid w:val="008D0DDD"/>
    <w:rsid w:val="008D33DF"/>
    <w:rsid w:val="008D4D83"/>
    <w:rsid w:val="008D532F"/>
    <w:rsid w:val="008E63A5"/>
    <w:rsid w:val="008E6792"/>
    <w:rsid w:val="008E6D1E"/>
    <w:rsid w:val="008E7D10"/>
    <w:rsid w:val="008F2857"/>
    <w:rsid w:val="008F2A9E"/>
    <w:rsid w:val="008F33EB"/>
    <w:rsid w:val="008F41CD"/>
    <w:rsid w:val="00905B50"/>
    <w:rsid w:val="009064CA"/>
    <w:rsid w:val="00911B71"/>
    <w:rsid w:val="00912F88"/>
    <w:rsid w:val="009143C8"/>
    <w:rsid w:val="00914D9D"/>
    <w:rsid w:val="00916409"/>
    <w:rsid w:val="00920484"/>
    <w:rsid w:val="00920ADC"/>
    <w:rsid w:val="00920E34"/>
    <w:rsid w:val="00921259"/>
    <w:rsid w:val="009270E7"/>
    <w:rsid w:val="009274BA"/>
    <w:rsid w:val="009301C5"/>
    <w:rsid w:val="00931A3C"/>
    <w:rsid w:val="009341BD"/>
    <w:rsid w:val="00934452"/>
    <w:rsid w:val="009344EC"/>
    <w:rsid w:val="00934F3F"/>
    <w:rsid w:val="00935F11"/>
    <w:rsid w:val="009377CE"/>
    <w:rsid w:val="009379C6"/>
    <w:rsid w:val="00937E26"/>
    <w:rsid w:val="0094190F"/>
    <w:rsid w:val="0094479C"/>
    <w:rsid w:val="00946451"/>
    <w:rsid w:val="00946CB2"/>
    <w:rsid w:val="00947225"/>
    <w:rsid w:val="0094763F"/>
    <w:rsid w:val="009512B7"/>
    <w:rsid w:val="00952442"/>
    <w:rsid w:val="009540CF"/>
    <w:rsid w:val="00954AC8"/>
    <w:rsid w:val="00955C75"/>
    <w:rsid w:val="009649A7"/>
    <w:rsid w:val="00964C0D"/>
    <w:rsid w:val="00965737"/>
    <w:rsid w:val="00965BC4"/>
    <w:rsid w:val="00971AF5"/>
    <w:rsid w:val="009729B3"/>
    <w:rsid w:val="00976826"/>
    <w:rsid w:val="00976881"/>
    <w:rsid w:val="00977348"/>
    <w:rsid w:val="0098502A"/>
    <w:rsid w:val="00985214"/>
    <w:rsid w:val="00987C00"/>
    <w:rsid w:val="00987D47"/>
    <w:rsid w:val="0099066A"/>
    <w:rsid w:val="009972D0"/>
    <w:rsid w:val="009A1D1F"/>
    <w:rsid w:val="009A2953"/>
    <w:rsid w:val="009A2C2B"/>
    <w:rsid w:val="009A2CC3"/>
    <w:rsid w:val="009A358A"/>
    <w:rsid w:val="009A3BFE"/>
    <w:rsid w:val="009A3C50"/>
    <w:rsid w:val="009A3D0D"/>
    <w:rsid w:val="009A6532"/>
    <w:rsid w:val="009B025A"/>
    <w:rsid w:val="009B0B08"/>
    <w:rsid w:val="009B1452"/>
    <w:rsid w:val="009B20E5"/>
    <w:rsid w:val="009B26C2"/>
    <w:rsid w:val="009B2E17"/>
    <w:rsid w:val="009B32C5"/>
    <w:rsid w:val="009B5726"/>
    <w:rsid w:val="009B7633"/>
    <w:rsid w:val="009B7FB0"/>
    <w:rsid w:val="009C1306"/>
    <w:rsid w:val="009C24F0"/>
    <w:rsid w:val="009C30CE"/>
    <w:rsid w:val="009C4498"/>
    <w:rsid w:val="009C58BC"/>
    <w:rsid w:val="009C6D20"/>
    <w:rsid w:val="009D0C47"/>
    <w:rsid w:val="009D3A6D"/>
    <w:rsid w:val="009D48C9"/>
    <w:rsid w:val="009D7326"/>
    <w:rsid w:val="009E0ADD"/>
    <w:rsid w:val="009E1284"/>
    <w:rsid w:val="009E27E5"/>
    <w:rsid w:val="009E2C4E"/>
    <w:rsid w:val="009F0950"/>
    <w:rsid w:val="009F2858"/>
    <w:rsid w:val="009F2CEE"/>
    <w:rsid w:val="009F3477"/>
    <w:rsid w:val="009F4317"/>
    <w:rsid w:val="009F453C"/>
    <w:rsid w:val="009F613F"/>
    <w:rsid w:val="009F626F"/>
    <w:rsid w:val="009F657C"/>
    <w:rsid w:val="009F692F"/>
    <w:rsid w:val="009F7406"/>
    <w:rsid w:val="00A03AEE"/>
    <w:rsid w:val="00A1075F"/>
    <w:rsid w:val="00A10D06"/>
    <w:rsid w:val="00A10E45"/>
    <w:rsid w:val="00A11ED9"/>
    <w:rsid w:val="00A1447E"/>
    <w:rsid w:val="00A1566F"/>
    <w:rsid w:val="00A20CAA"/>
    <w:rsid w:val="00A213E2"/>
    <w:rsid w:val="00A22A87"/>
    <w:rsid w:val="00A2440A"/>
    <w:rsid w:val="00A25FB5"/>
    <w:rsid w:val="00A31E24"/>
    <w:rsid w:val="00A34989"/>
    <w:rsid w:val="00A400EF"/>
    <w:rsid w:val="00A452E7"/>
    <w:rsid w:val="00A45A7F"/>
    <w:rsid w:val="00A46454"/>
    <w:rsid w:val="00A5384C"/>
    <w:rsid w:val="00A53E82"/>
    <w:rsid w:val="00A55ACB"/>
    <w:rsid w:val="00A56116"/>
    <w:rsid w:val="00A60A9A"/>
    <w:rsid w:val="00A61D46"/>
    <w:rsid w:val="00A66B37"/>
    <w:rsid w:val="00A73E4C"/>
    <w:rsid w:val="00A7434B"/>
    <w:rsid w:val="00A75788"/>
    <w:rsid w:val="00A764D7"/>
    <w:rsid w:val="00A765DE"/>
    <w:rsid w:val="00A77BF4"/>
    <w:rsid w:val="00A80028"/>
    <w:rsid w:val="00A81126"/>
    <w:rsid w:val="00A81A15"/>
    <w:rsid w:val="00A832DA"/>
    <w:rsid w:val="00A83AD1"/>
    <w:rsid w:val="00A83E2D"/>
    <w:rsid w:val="00A8598B"/>
    <w:rsid w:val="00A87409"/>
    <w:rsid w:val="00A87E5A"/>
    <w:rsid w:val="00A90D84"/>
    <w:rsid w:val="00A9331B"/>
    <w:rsid w:val="00A93953"/>
    <w:rsid w:val="00A95D06"/>
    <w:rsid w:val="00A96AA5"/>
    <w:rsid w:val="00AA1404"/>
    <w:rsid w:val="00AA4048"/>
    <w:rsid w:val="00AA43DE"/>
    <w:rsid w:val="00AA45A5"/>
    <w:rsid w:val="00AA4674"/>
    <w:rsid w:val="00AA746B"/>
    <w:rsid w:val="00AA79D4"/>
    <w:rsid w:val="00AB2AB4"/>
    <w:rsid w:val="00AB2E1C"/>
    <w:rsid w:val="00AB357B"/>
    <w:rsid w:val="00AB3A08"/>
    <w:rsid w:val="00AB3FBB"/>
    <w:rsid w:val="00AB436D"/>
    <w:rsid w:val="00AB5A8A"/>
    <w:rsid w:val="00AB7678"/>
    <w:rsid w:val="00AC2B31"/>
    <w:rsid w:val="00AC35A7"/>
    <w:rsid w:val="00AC3910"/>
    <w:rsid w:val="00AC4444"/>
    <w:rsid w:val="00AC46BF"/>
    <w:rsid w:val="00AC5654"/>
    <w:rsid w:val="00AC73A2"/>
    <w:rsid w:val="00AD032E"/>
    <w:rsid w:val="00AD077E"/>
    <w:rsid w:val="00AD0C3A"/>
    <w:rsid w:val="00AD2935"/>
    <w:rsid w:val="00AD32BC"/>
    <w:rsid w:val="00AD4918"/>
    <w:rsid w:val="00AD497B"/>
    <w:rsid w:val="00AD71B6"/>
    <w:rsid w:val="00AE1FBB"/>
    <w:rsid w:val="00AE73A6"/>
    <w:rsid w:val="00AF002E"/>
    <w:rsid w:val="00AF092A"/>
    <w:rsid w:val="00AF13BD"/>
    <w:rsid w:val="00AF3A93"/>
    <w:rsid w:val="00AF3F3D"/>
    <w:rsid w:val="00AF46ED"/>
    <w:rsid w:val="00AF4DA7"/>
    <w:rsid w:val="00AF4E52"/>
    <w:rsid w:val="00AF4F59"/>
    <w:rsid w:val="00AF7498"/>
    <w:rsid w:val="00B0036D"/>
    <w:rsid w:val="00B006E8"/>
    <w:rsid w:val="00B00AE7"/>
    <w:rsid w:val="00B03084"/>
    <w:rsid w:val="00B03CEB"/>
    <w:rsid w:val="00B065BA"/>
    <w:rsid w:val="00B069CC"/>
    <w:rsid w:val="00B12C0E"/>
    <w:rsid w:val="00B153B0"/>
    <w:rsid w:val="00B16857"/>
    <w:rsid w:val="00B21C55"/>
    <w:rsid w:val="00B232DE"/>
    <w:rsid w:val="00B23CB2"/>
    <w:rsid w:val="00B3023A"/>
    <w:rsid w:val="00B31967"/>
    <w:rsid w:val="00B32CD4"/>
    <w:rsid w:val="00B3326B"/>
    <w:rsid w:val="00B33797"/>
    <w:rsid w:val="00B33D2A"/>
    <w:rsid w:val="00B36B4D"/>
    <w:rsid w:val="00B373D2"/>
    <w:rsid w:val="00B376F1"/>
    <w:rsid w:val="00B41631"/>
    <w:rsid w:val="00B41F69"/>
    <w:rsid w:val="00B426BE"/>
    <w:rsid w:val="00B46ED5"/>
    <w:rsid w:val="00B52EA7"/>
    <w:rsid w:val="00B54459"/>
    <w:rsid w:val="00B548FF"/>
    <w:rsid w:val="00B5744A"/>
    <w:rsid w:val="00B60D3F"/>
    <w:rsid w:val="00B61655"/>
    <w:rsid w:val="00B61FD8"/>
    <w:rsid w:val="00B702A9"/>
    <w:rsid w:val="00B70920"/>
    <w:rsid w:val="00B7333A"/>
    <w:rsid w:val="00B7336E"/>
    <w:rsid w:val="00B74330"/>
    <w:rsid w:val="00B750CC"/>
    <w:rsid w:val="00B76D4C"/>
    <w:rsid w:val="00B775D6"/>
    <w:rsid w:val="00B77F6B"/>
    <w:rsid w:val="00B82C77"/>
    <w:rsid w:val="00B834FB"/>
    <w:rsid w:val="00B838A5"/>
    <w:rsid w:val="00B84478"/>
    <w:rsid w:val="00B85CE5"/>
    <w:rsid w:val="00B90D07"/>
    <w:rsid w:val="00B91993"/>
    <w:rsid w:val="00B91E58"/>
    <w:rsid w:val="00B93418"/>
    <w:rsid w:val="00B948A0"/>
    <w:rsid w:val="00B97723"/>
    <w:rsid w:val="00BA18CE"/>
    <w:rsid w:val="00BA2707"/>
    <w:rsid w:val="00BA284B"/>
    <w:rsid w:val="00BA2AA4"/>
    <w:rsid w:val="00BA2FF2"/>
    <w:rsid w:val="00BA77CF"/>
    <w:rsid w:val="00BB01F8"/>
    <w:rsid w:val="00BB2807"/>
    <w:rsid w:val="00BB3F7E"/>
    <w:rsid w:val="00BC0CDF"/>
    <w:rsid w:val="00BC15AD"/>
    <w:rsid w:val="00BD0703"/>
    <w:rsid w:val="00BD1973"/>
    <w:rsid w:val="00BD4544"/>
    <w:rsid w:val="00BD66EF"/>
    <w:rsid w:val="00BE39EB"/>
    <w:rsid w:val="00BE71F4"/>
    <w:rsid w:val="00BE7324"/>
    <w:rsid w:val="00BE75CC"/>
    <w:rsid w:val="00BF0D70"/>
    <w:rsid w:val="00C0122B"/>
    <w:rsid w:val="00C0238A"/>
    <w:rsid w:val="00C02C0A"/>
    <w:rsid w:val="00C13BF4"/>
    <w:rsid w:val="00C15463"/>
    <w:rsid w:val="00C165BA"/>
    <w:rsid w:val="00C16E6D"/>
    <w:rsid w:val="00C247D1"/>
    <w:rsid w:val="00C24CF3"/>
    <w:rsid w:val="00C24F89"/>
    <w:rsid w:val="00C30DBE"/>
    <w:rsid w:val="00C32679"/>
    <w:rsid w:val="00C338BE"/>
    <w:rsid w:val="00C3591F"/>
    <w:rsid w:val="00C36813"/>
    <w:rsid w:val="00C40254"/>
    <w:rsid w:val="00C41509"/>
    <w:rsid w:val="00C4208E"/>
    <w:rsid w:val="00C43864"/>
    <w:rsid w:val="00C441FE"/>
    <w:rsid w:val="00C476B7"/>
    <w:rsid w:val="00C505E9"/>
    <w:rsid w:val="00C50CEA"/>
    <w:rsid w:val="00C52014"/>
    <w:rsid w:val="00C548F8"/>
    <w:rsid w:val="00C54957"/>
    <w:rsid w:val="00C5513A"/>
    <w:rsid w:val="00C56F76"/>
    <w:rsid w:val="00C57863"/>
    <w:rsid w:val="00C57A85"/>
    <w:rsid w:val="00C6027B"/>
    <w:rsid w:val="00C60C8E"/>
    <w:rsid w:val="00C61992"/>
    <w:rsid w:val="00C62B82"/>
    <w:rsid w:val="00C65573"/>
    <w:rsid w:val="00C70171"/>
    <w:rsid w:val="00C70E71"/>
    <w:rsid w:val="00C7137C"/>
    <w:rsid w:val="00C73651"/>
    <w:rsid w:val="00C73B2B"/>
    <w:rsid w:val="00C749DB"/>
    <w:rsid w:val="00C7515B"/>
    <w:rsid w:val="00C755BD"/>
    <w:rsid w:val="00C758C9"/>
    <w:rsid w:val="00C762B8"/>
    <w:rsid w:val="00C7741D"/>
    <w:rsid w:val="00C77DD1"/>
    <w:rsid w:val="00C81170"/>
    <w:rsid w:val="00C8149A"/>
    <w:rsid w:val="00C82288"/>
    <w:rsid w:val="00C824CA"/>
    <w:rsid w:val="00C82AEA"/>
    <w:rsid w:val="00C83682"/>
    <w:rsid w:val="00C84072"/>
    <w:rsid w:val="00C94604"/>
    <w:rsid w:val="00C949F7"/>
    <w:rsid w:val="00C950A8"/>
    <w:rsid w:val="00C97CB6"/>
    <w:rsid w:val="00CA0C08"/>
    <w:rsid w:val="00CA1869"/>
    <w:rsid w:val="00CA24B0"/>
    <w:rsid w:val="00CA4C18"/>
    <w:rsid w:val="00CA697E"/>
    <w:rsid w:val="00CB04CC"/>
    <w:rsid w:val="00CB0FE3"/>
    <w:rsid w:val="00CB2EA7"/>
    <w:rsid w:val="00CB3331"/>
    <w:rsid w:val="00CB33E9"/>
    <w:rsid w:val="00CB425B"/>
    <w:rsid w:val="00CB4508"/>
    <w:rsid w:val="00CB52F3"/>
    <w:rsid w:val="00CB72BB"/>
    <w:rsid w:val="00CB7518"/>
    <w:rsid w:val="00CB795C"/>
    <w:rsid w:val="00CC1FF2"/>
    <w:rsid w:val="00CC212E"/>
    <w:rsid w:val="00CC2F6E"/>
    <w:rsid w:val="00CC407B"/>
    <w:rsid w:val="00CC44F5"/>
    <w:rsid w:val="00CC51AF"/>
    <w:rsid w:val="00CC521C"/>
    <w:rsid w:val="00CC6A28"/>
    <w:rsid w:val="00CD0F73"/>
    <w:rsid w:val="00CD429C"/>
    <w:rsid w:val="00CD4380"/>
    <w:rsid w:val="00CD500A"/>
    <w:rsid w:val="00CD6491"/>
    <w:rsid w:val="00CD7520"/>
    <w:rsid w:val="00CD75B9"/>
    <w:rsid w:val="00CD7CF0"/>
    <w:rsid w:val="00CE147B"/>
    <w:rsid w:val="00CE20A5"/>
    <w:rsid w:val="00CE2FBB"/>
    <w:rsid w:val="00CE3B22"/>
    <w:rsid w:val="00CE5418"/>
    <w:rsid w:val="00CE631A"/>
    <w:rsid w:val="00CF0438"/>
    <w:rsid w:val="00CF06A1"/>
    <w:rsid w:val="00CF1B0B"/>
    <w:rsid w:val="00CF22D3"/>
    <w:rsid w:val="00CF35F4"/>
    <w:rsid w:val="00CF3C3E"/>
    <w:rsid w:val="00CF715B"/>
    <w:rsid w:val="00D201CA"/>
    <w:rsid w:val="00D2056C"/>
    <w:rsid w:val="00D21348"/>
    <w:rsid w:val="00D22195"/>
    <w:rsid w:val="00D23A83"/>
    <w:rsid w:val="00D23F95"/>
    <w:rsid w:val="00D31FD1"/>
    <w:rsid w:val="00D33062"/>
    <w:rsid w:val="00D3325F"/>
    <w:rsid w:val="00D338E7"/>
    <w:rsid w:val="00D34914"/>
    <w:rsid w:val="00D35EE5"/>
    <w:rsid w:val="00D458F2"/>
    <w:rsid w:val="00D46842"/>
    <w:rsid w:val="00D4704F"/>
    <w:rsid w:val="00D47BF1"/>
    <w:rsid w:val="00D51761"/>
    <w:rsid w:val="00D51E6F"/>
    <w:rsid w:val="00D52323"/>
    <w:rsid w:val="00D52438"/>
    <w:rsid w:val="00D52CC1"/>
    <w:rsid w:val="00D530A9"/>
    <w:rsid w:val="00D54D77"/>
    <w:rsid w:val="00D556EA"/>
    <w:rsid w:val="00D562F5"/>
    <w:rsid w:val="00D57299"/>
    <w:rsid w:val="00D575FB"/>
    <w:rsid w:val="00D576DA"/>
    <w:rsid w:val="00D57EB4"/>
    <w:rsid w:val="00D61099"/>
    <w:rsid w:val="00D63500"/>
    <w:rsid w:val="00D64837"/>
    <w:rsid w:val="00D65685"/>
    <w:rsid w:val="00D67056"/>
    <w:rsid w:val="00D6746E"/>
    <w:rsid w:val="00D7129C"/>
    <w:rsid w:val="00D71D17"/>
    <w:rsid w:val="00D721ED"/>
    <w:rsid w:val="00D7279A"/>
    <w:rsid w:val="00D73120"/>
    <w:rsid w:val="00D75490"/>
    <w:rsid w:val="00D756AC"/>
    <w:rsid w:val="00D77825"/>
    <w:rsid w:val="00D77B42"/>
    <w:rsid w:val="00D8099D"/>
    <w:rsid w:val="00D81413"/>
    <w:rsid w:val="00D8170B"/>
    <w:rsid w:val="00D81978"/>
    <w:rsid w:val="00D851C2"/>
    <w:rsid w:val="00D85A25"/>
    <w:rsid w:val="00D86635"/>
    <w:rsid w:val="00D87455"/>
    <w:rsid w:val="00D900C2"/>
    <w:rsid w:val="00D90C30"/>
    <w:rsid w:val="00D96BAB"/>
    <w:rsid w:val="00D96D50"/>
    <w:rsid w:val="00DA1CB6"/>
    <w:rsid w:val="00DA379C"/>
    <w:rsid w:val="00DA4CCD"/>
    <w:rsid w:val="00DA53E7"/>
    <w:rsid w:val="00DA602D"/>
    <w:rsid w:val="00DA611E"/>
    <w:rsid w:val="00DA75B6"/>
    <w:rsid w:val="00DB0423"/>
    <w:rsid w:val="00DB36FE"/>
    <w:rsid w:val="00DB370D"/>
    <w:rsid w:val="00DB4D11"/>
    <w:rsid w:val="00DB55C9"/>
    <w:rsid w:val="00DB629B"/>
    <w:rsid w:val="00DB7E54"/>
    <w:rsid w:val="00DC11CE"/>
    <w:rsid w:val="00DC170A"/>
    <w:rsid w:val="00DC1960"/>
    <w:rsid w:val="00DC28B6"/>
    <w:rsid w:val="00DC3304"/>
    <w:rsid w:val="00DC517A"/>
    <w:rsid w:val="00DC5655"/>
    <w:rsid w:val="00DC6C12"/>
    <w:rsid w:val="00DC76C0"/>
    <w:rsid w:val="00DC76F7"/>
    <w:rsid w:val="00DD068A"/>
    <w:rsid w:val="00DD447E"/>
    <w:rsid w:val="00DD5A3B"/>
    <w:rsid w:val="00DD6EAB"/>
    <w:rsid w:val="00DE1DCC"/>
    <w:rsid w:val="00DE2000"/>
    <w:rsid w:val="00DE443D"/>
    <w:rsid w:val="00DE5949"/>
    <w:rsid w:val="00DE6394"/>
    <w:rsid w:val="00DE65CB"/>
    <w:rsid w:val="00DF0CC9"/>
    <w:rsid w:val="00DF2D87"/>
    <w:rsid w:val="00E00601"/>
    <w:rsid w:val="00E033A9"/>
    <w:rsid w:val="00E03A7E"/>
    <w:rsid w:val="00E03D65"/>
    <w:rsid w:val="00E05586"/>
    <w:rsid w:val="00E061AF"/>
    <w:rsid w:val="00E06D1F"/>
    <w:rsid w:val="00E06FCA"/>
    <w:rsid w:val="00E07498"/>
    <w:rsid w:val="00E07825"/>
    <w:rsid w:val="00E07DDF"/>
    <w:rsid w:val="00E10C6B"/>
    <w:rsid w:val="00E11801"/>
    <w:rsid w:val="00E1456B"/>
    <w:rsid w:val="00E1566B"/>
    <w:rsid w:val="00E165D3"/>
    <w:rsid w:val="00E16691"/>
    <w:rsid w:val="00E1694C"/>
    <w:rsid w:val="00E22E32"/>
    <w:rsid w:val="00E24ED2"/>
    <w:rsid w:val="00E268A5"/>
    <w:rsid w:val="00E26AA1"/>
    <w:rsid w:val="00E26AAE"/>
    <w:rsid w:val="00E27135"/>
    <w:rsid w:val="00E271D5"/>
    <w:rsid w:val="00E2757A"/>
    <w:rsid w:val="00E27945"/>
    <w:rsid w:val="00E30C13"/>
    <w:rsid w:val="00E315F6"/>
    <w:rsid w:val="00E35FD5"/>
    <w:rsid w:val="00E37000"/>
    <w:rsid w:val="00E41C43"/>
    <w:rsid w:val="00E44B12"/>
    <w:rsid w:val="00E450BD"/>
    <w:rsid w:val="00E47F34"/>
    <w:rsid w:val="00E52323"/>
    <w:rsid w:val="00E52877"/>
    <w:rsid w:val="00E532D4"/>
    <w:rsid w:val="00E5571E"/>
    <w:rsid w:val="00E55A5A"/>
    <w:rsid w:val="00E612FB"/>
    <w:rsid w:val="00E62C22"/>
    <w:rsid w:val="00E65425"/>
    <w:rsid w:val="00E666B9"/>
    <w:rsid w:val="00E66903"/>
    <w:rsid w:val="00E712F7"/>
    <w:rsid w:val="00E717A1"/>
    <w:rsid w:val="00E72C18"/>
    <w:rsid w:val="00E7350F"/>
    <w:rsid w:val="00E7381E"/>
    <w:rsid w:val="00E73BB5"/>
    <w:rsid w:val="00E75845"/>
    <w:rsid w:val="00E7594A"/>
    <w:rsid w:val="00E75B55"/>
    <w:rsid w:val="00E769C2"/>
    <w:rsid w:val="00E76A66"/>
    <w:rsid w:val="00E8343D"/>
    <w:rsid w:val="00E8510F"/>
    <w:rsid w:val="00E85789"/>
    <w:rsid w:val="00E85AEC"/>
    <w:rsid w:val="00E87D06"/>
    <w:rsid w:val="00E90D33"/>
    <w:rsid w:val="00E92367"/>
    <w:rsid w:val="00E93B6D"/>
    <w:rsid w:val="00E94238"/>
    <w:rsid w:val="00E94FAF"/>
    <w:rsid w:val="00E965E7"/>
    <w:rsid w:val="00EA47F2"/>
    <w:rsid w:val="00EA4823"/>
    <w:rsid w:val="00EA4AB0"/>
    <w:rsid w:val="00EA4C2E"/>
    <w:rsid w:val="00EA6ECB"/>
    <w:rsid w:val="00EA79F5"/>
    <w:rsid w:val="00EB0FF8"/>
    <w:rsid w:val="00EB125F"/>
    <w:rsid w:val="00EB2AE0"/>
    <w:rsid w:val="00EB2BB7"/>
    <w:rsid w:val="00EB4CFF"/>
    <w:rsid w:val="00EB682E"/>
    <w:rsid w:val="00EB78DB"/>
    <w:rsid w:val="00EB7C99"/>
    <w:rsid w:val="00EC100B"/>
    <w:rsid w:val="00EC3D48"/>
    <w:rsid w:val="00EC4E80"/>
    <w:rsid w:val="00EC5DC8"/>
    <w:rsid w:val="00EC687F"/>
    <w:rsid w:val="00EC69B4"/>
    <w:rsid w:val="00EC78A2"/>
    <w:rsid w:val="00ED054C"/>
    <w:rsid w:val="00ED31D9"/>
    <w:rsid w:val="00ED48F2"/>
    <w:rsid w:val="00ED587C"/>
    <w:rsid w:val="00EE2889"/>
    <w:rsid w:val="00EF0291"/>
    <w:rsid w:val="00EF042F"/>
    <w:rsid w:val="00EF0836"/>
    <w:rsid w:val="00EF0840"/>
    <w:rsid w:val="00EF089C"/>
    <w:rsid w:val="00EF2B7F"/>
    <w:rsid w:val="00EF40DE"/>
    <w:rsid w:val="00EF50AD"/>
    <w:rsid w:val="00EF5B8F"/>
    <w:rsid w:val="00F015A1"/>
    <w:rsid w:val="00F02B8C"/>
    <w:rsid w:val="00F03072"/>
    <w:rsid w:val="00F0742D"/>
    <w:rsid w:val="00F11A12"/>
    <w:rsid w:val="00F12807"/>
    <w:rsid w:val="00F12B3F"/>
    <w:rsid w:val="00F21DD7"/>
    <w:rsid w:val="00F22263"/>
    <w:rsid w:val="00F23143"/>
    <w:rsid w:val="00F2607A"/>
    <w:rsid w:val="00F262D9"/>
    <w:rsid w:val="00F30F7C"/>
    <w:rsid w:val="00F36F47"/>
    <w:rsid w:val="00F406C6"/>
    <w:rsid w:val="00F4239D"/>
    <w:rsid w:val="00F43D15"/>
    <w:rsid w:val="00F43EA5"/>
    <w:rsid w:val="00F44CC4"/>
    <w:rsid w:val="00F456F6"/>
    <w:rsid w:val="00F4778F"/>
    <w:rsid w:val="00F50E37"/>
    <w:rsid w:val="00F514B3"/>
    <w:rsid w:val="00F518E3"/>
    <w:rsid w:val="00F51B8A"/>
    <w:rsid w:val="00F52853"/>
    <w:rsid w:val="00F56835"/>
    <w:rsid w:val="00F571A8"/>
    <w:rsid w:val="00F600A1"/>
    <w:rsid w:val="00F60BFC"/>
    <w:rsid w:val="00F6180C"/>
    <w:rsid w:val="00F65087"/>
    <w:rsid w:val="00F669A6"/>
    <w:rsid w:val="00F6791B"/>
    <w:rsid w:val="00F7216D"/>
    <w:rsid w:val="00F7283F"/>
    <w:rsid w:val="00F73D77"/>
    <w:rsid w:val="00F76887"/>
    <w:rsid w:val="00F774DE"/>
    <w:rsid w:val="00F77A8F"/>
    <w:rsid w:val="00F77D0B"/>
    <w:rsid w:val="00F8042D"/>
    <w:rsid w:val="00F80FF9"/>
    <w:rsid w:val="00F83B11"/>
    <w:rsid w:val="00F83F2E"/>
    <w:rsid w:val="00F86B10"/>
    <w:rsid w:val="00F9229F"/>
    <w:rsid w:val="00FA0AD1"/>
    <w:rsid w:val="00FA3564"/>
    <w:rsid w:val="00FA40CA"/>
    <w:rsid w:val="00FA4174"/>
    <w:rsid w:val="00FA48B6"/>
    <w:rsid w:val="00FA6A7F"/>
    <w:rsid w:val="00FA6FE4"/>
    <w:rsid w:val="00FA7B6B"/>
    <w:rsid w:val="00FB0098"/>
    <w:rsid w:val="00FB1890"/>
    <w:rsid w:val="00FB3609"/>
    <w:rsid w:val="00FB4D31"/>
    <w:rsid w:val="00FB5341"/>
    <w:rsid w:val="00FB79A3"/>
    <w:rsid w:val="00FC4624"/>
    <w:rsid w:val="00FC5556"/>
    <w:rsid w:val="00FC79DE"/>
    <w:rsid w:val="00FD042B"/>
    <w:rsid w:val="00FD1FD5"/>
    <w:rsid w:val="00FD2216"/>
    <w:rsid w:val="00FD3B4E"/>
    <w:rsid w:val="00FD603D"/>
    <w:rsid w:val="00FD71A8"/>
    <w:rsid w:val="00FE43E3"/>
    <w:rsid w:val="00FF0890"/>
    <w:rsid w:val="00FF16CB"/>
    <w:rsid w:val="00FF1A2A"/>
    <w:rsid w:val="00FF263F"/>
    <w:rsid w:val="00FF3105"/>
    <w:rsid w:val="00FF33D9"/>
    <w:rsid w:val="00FF7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ECDD78"/>
  <w15:docId w15:val="{2D656627-3606-4B75-9397-3E4C56403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903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86D6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B6B9F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6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767E"/>
  </w:style>
  <w:style w:type="paragraph" w:styleId="a4">
    <w:name w:val="footer"/>
    <w:basedOn w:val="a"/>
    <w:link w:val="Char0"/>
    <w:uiPriority w:val="99"/>
    <w:unhideWhenUsed/>
    <w:rsid w:val="007C76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767E"/>
  </w:style>
  <w:style w:type="paragraph" w:styleId="a5">
    <w:name w:val="Normal (Web)"/>
    <w:basedOn w:val="a"/>
    <w:uiPriority w:val="99"/>
    <w:semiHidden/>
    <w:unhideWhenUsed/>
    <w:rsid w:val="002B5D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Document Map"/>
    <w:basedOn w:val="a"/>
    <w:link w:val="Char1"/>
    <w:uiPriority w:val="99"/>
    <w:semiHidden/>
    <w:unhideWhenUsed/>
    <w:rsid w:val="00D87455"/>
    <w:rPr>
      <w:rFonts w:ascii="굴림" w:eastAsia="굴림"/>
      <w:sz w:val="18"/>
      <w:szCs w:val="18"/>
    </w:rPr>
  </w:style>
  <w:style w:type="character" w:customStyle="1" w:styleId="Char1">
    <w:name w:val="문서 구조 Char"/>
    <w:basedOn w:val="a0"/>
    <w:link w:val="a6"/>
    <w:uiPriority w:val="99"/>
    <w:semiHidden/>
    <w:rsid w:val="00D87455"/>
    <w:rPr>
      <w:rFonts w:ascii="굴림" w:eastAsia="굴림"/>
      <w:sz w:val="18"/>
      <w:szCs w:val="18"/>
    </w:rPr>
  </w:style>
  <w:style w:type="paragraph" w:styleId="a7">
    <w:name w:val="List Paragraph"/>
    <w:basedOn w:val="a"/>
    <w:uiPriority w:val="34"/>
    <w:qFormat/>
    <w:rsid w:val="00971AF5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286D6B"/>
    <w:rPr>
      <w:rFonts w:asciiTheme="majorHAnsi" w:eastAsiaTheme="majorEastAsia" w:hAnsiTheme="majorHAnsi" w:cstheme="majorBidi"/>
      <w:sz w:val="28"/>
      <w:szCs w:val="28"/>
    </w:rPr>
  </w:style>
  <w:style w:type="character" w:styleId="a8">
    <w:name w:val="Hyperlink"/>
    <w:semiHidden/>
    <w:unhideWhenUsed/>
    <w:rsid w:val="00801D24"/>
    <w:rPr>
      <w:rFonts w:ascii="Times New Roman" w:hAnsi="Times New Roman" w:cs="Times New Roman" w:hint="default"/>
      <w:color w:val="0000FF"/>
      <w:u w:val="single"/>
    </w:rPr>
  </w:style>
  <w:style w:type="character" w:customStyle="1" w:styleId="email">
    <w:name w:val="email"/>
    <w:basedOn w:val="a0"/>
    <w:rsid w:val="00CA1869"/>
  </w:style>
  <w:style w:type="paragraph" w:customStyle="1" w:styleId="0">
    <w:name w:val="0"/>
    <w:basedOn w:val="a"/>
    <w:rsid w:val="0034723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D5176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51761"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semiHidden/>
    <w:rsid w:val="005B6B9F"/>
    <w:rPr>
      <w:rFonts w:asciiTheme="majorHAnsi" w:eastAsiaTheme="majorEastAsia" w:hAnsiTheme="majorHAnsi" w:cstheme="majorBidi"/>
    </w:rPr>
  </w:style>
  <w:style w:type="paragraph" w:styleId="aa">
    <w:name w:val="caption"/>
    <w:basedOn w:val="a"/>
    <w:next w:val="a"/>
    <w:uiPriority w:val="35"/>
    <w:unhideWhenUsed/>
    <w:qFormat/>
    <w:rsid w:val="00434988"/>
    <w:pPr>
      <w:spacing w:after="160" w:line="259" w:lineRule="auto"/>
    </w:pPr>
    <w:rPr>
      <w:b/>
      <w:bCs/>
      <w:szCs w:val="20"/>
    </w:rPr>
  </w:style>
  <w:style w:type="paragraph" w:styleId="ab">
    <w:name w:val="annotation text"/>
    <w:basedOn w:val="a"/>
    <w:link w:val="Char3"/>
    <w:uiPriority w:val="99"/>
    <w:semiHidden/>
    <w:unhideWhenUsed/>
    <w:rsid w:val="00432A3B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432A3B"/>
  </w:style>
  <w:style w:type="character" w:styleId="ac">
    <w:name w:val="annotation reference"/>
    <w:basedOn w:val="a0"/>
    <w:uiPriority w:val="99"/>
    <w:semiHidden/>
    <w:unhideWhenUsed/>
    <w:rsid w:val="00432A3B"/>
    <w:rPr>
      <w:sz w:val="18"/>
      <w:szCs w:val="18"/>
    </w:rPr>
  </w:style>
  <w:style w:type="paragraph" w:styleId="ad">
    <w:name w:val="annotation subject"/>
    <w:basedOn w:val="ab"/>
    <w:next w:val="ab"/>
    <w:link w:val="Char4"/>
    <w:uiPriority w:val="99"/>
    <w:semiHidden/>
    <w:unhideWhenUsed/>
    <w:rsid w:val="00432A3B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432A3B"/>
    <w:rPr>
      <w:b/>
      <w:bCs/>
    </w:rPr>
  </w:style>
  <w:style w:type="character" w:styleId="ae">
    <w:name w:val="line number"/>
    <w:basedOn w:val="a0"/>
    <w:uiPriority w:val="99"/>
    <w:semiHidden/>
    <w:unhideWhenUsed/>
    <w:rsid w:val="00A1566F"/>
  </w:style>
  <w:style w:type="character" w:styleId="af">
    <w:name w:val="Strong"/>
    <w:uiPriority w:val="22"/>
    <w:qFormat/>
    <w:rsid w:val="00F21DD7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2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9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9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8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6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8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2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2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5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5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9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6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8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07979C-128A-4EF6-88F8-9870A4F60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cp:lastPrinted>2019-02-20T08:51:00Z</cp:lastPrinted>
  <dcterms:created xsi:type="dcterms:W3CDTF">2019-09-16T13:35:00Z</dcterms:created>
  <dcterms:modified xsi:type="dcterms:W3CDTF">2019-09-16T13:37:00Z</dcterms:modified>
</cp:coreProperties>
</file>